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FB3D5E" w14:textId="77777777" w:rsidR="00F412B3" w:rsidRDefault="00F412B3" w:rsidP="00F412B3">
      <w:pPr>
        <w:pStyle w:val="Heading1"/>
        <w:spacing w:line="480" w:lineRule="auto"/>
        <w:rPr>
          <w:lang w:eastAsia="en-GB"/>
        </w:rPr>
      </w:pPr>
      <w:r>
        <w:rPr>
          <w:lang w:eastAsia="en-GB"/>
        </w:rPr>
        <w:t>Supplementary Information</w:t>
      </w:r>
    </w:p>
    <w:p w14:paraId="366E3E3A" w14:textId="3F2A845F" w:rsidR="00F412B3" w:rsidRPr="00A05707" w:rsidRDefault="00F412B3" w:rsidP="00F412B3">
      <w:pPr>
        <w:pStyle w:val="Caption"/>
        <w:rPr>
          <w:i w:val="0"/>
          <w:color w:val="000000" w:themeColor="text1"/>
          <w:sz w:val="24"/>
          <w:szCs w:val="24"/>
        </w:rPr>
      </w:pPr>
      <w:bookmarkStart w:id="0" w:name="_Ref8638285"/>
      <w:r w:rsidRPr="00A05707">
        <w:rPr>
          <w:color w:val="000000" w:themeColor="text1"/>
          <w:sz w:val="24"/>
          <w:szCs w:val="24"/>
        </w:rPr>
        <w:t>Table</w:t>
      </w:r>
      <w:bookmarkEnd w:id="0"/>
      <w:r w:rsidR="0010554E" w:rsidRPr="00A05707">
        <w:rPr>
          <w:color w:val="000000" w:themeColor="text1"/>
          <w:sz w:val="24"/>
          <w:szCs w:val="24"/>
        </w:rPr>
        <w:t xml:space="preserve"> </w:t>
      </w:r>
      <w:r w:rsidR="00A05707" w:rsidRPr="00A05707">
        <w:rPr>
          <w:color w:val="000000" w:themeColor="text1"/>
          <w:sz w:val="24"/>
          <w:szCs w:val="24"/>
        </w:rPr>
        <w:t>5</w:t>
      </w:r>
      <w:r w:rsidRPr="00A05707">
        <w:rPr>
          <w:color w:val="000000" w:themeColor="text1"/>
          <w:sz w:val="24"/>
          <w:szCs w:val="24"/>
        </w:rPr>
        <w:t>:</w:t>
      </w:r>
      <w:r w:rsidRPr="00A05707">
        <w:rPr>
          <w:i w:val="0"/>
          <w:color w:val="000000" w:themeColor="text1"/>
          <w:sz w:val="24"/>
          <w:szCs w:val="24"/>
        </w:rPr>
        <w:t xml:space="preserve"> Explanation </w:t>
      </w:r>
      <w:r w:rsidRPr="00A05707">
        <w:rPr>
          <w:i w:val="0"/>
          <w:color w:val="000000" w:themeColor="text1"/>
          <w:sz w:val="24"/>
          <w:szCs w:val="24"/>
        </w:rPr>
        <w:t>of the derivation of Event summary parameters and sources of datasets.</w:t>
      </w:r>
    </w:p>
    <w:tbl>
      <w:tblPr>
        <w:tblStyle w:val="TableGrid"/>
        <w:tblpPr w:leftFromText="180" w:rightFromText="180" w:vertAnchor="text" w:tblpY="1"/>
        <w:tblOverlap w:val="never"/>
        <w:tblW w:w="0" w:type="auto"/>
        <w:tblLook w:val="04A0" w:firstRow="1" w:lastRow="0" w:firstColumn="1" w:lastColumn="0" w:noHBand="0" w:noVBand="1"/>
      </w:tblPr>
      <w:tblGrid>
        <w:gridCol w:w="2282"/>
        <w:gridCol w:w="6728"/>
      </w:tblGrid>
      <w:tr w:rsidR="00F412B3" w:rsidRPr="0091490C" w14:paraId="45881551" w14:textId="77777777" w:rsidTr="00B812DE">
        <w:trPr>
          <w:trHeight w:val="288"/>
        </w:trPr>
        <w:tc>
          <w:tcPr>
            <w:tcW w:w="2283" w:type="dxa"/>
          </w:tcPr>
          <w:p w14:paraId="3E56134F" w14:textId="77777777" w:rsidR="00F412B3" w:rsidRPr="0091490C" w:rsidRDefault="00F412B3" w:rsidP="00B812DE">
            <w:pPr>
              <w:rPr>
                <w:b/>
                <w:sz w:val="16"/>
                <w:szCs w:val="16"/>
              </w:rPr>
            </w:pPr>
            <w:r w:rsidRPr="0091490C">
              <w:rPr>
                <w:b/>
                <w:sz w:val="16"/>
                <w:szCs w:val="16"/>
              </w:rPr>
              <w:t>Parameter</w:t>
            </w:r>
          </w:p>
        </w:tc>
        <w:tc>
          <w:tcPr>
            <w:tcW w:w="6733" w:type="dxa"/>
          </w:tcPr>
          <w:p w14:paraId="072F882F" w14:textId="77777777" w:rsidR="00F412B3" w:rsidRPr="0091490C" w:rsidRDefault="00F412B3" w:rsidP="00B812DE">
            <w:pPr>
              <w:rPr>
                <w:b/>
                <w:sz w:val="16"/>
                <w:szCs w:val="16"/>
              </w:rPr>
            </w:pPr>
            <w:r w:rsidRPr="0091490C">
              <w:rPr>
                <w:b/>
                <w:sz w:val="16"/>
                <w:szCs w:val="16"/>
              </w:rPr>
              <w:t>Explanation of derivation</w:t>
            </w:r>
          </w:p>
        </w:tc>
      </w:tr>
      <w:tr w:rsidR="00F412B3" w:rsidRPr="0091490C" w14:paraId="7B9B15B7" w14:textId="77777777" w:rsidTr="00B812DE">
        <w:trPr>
          <w:trHeight w:val="288"/>
        </w:trPr>
        <w:tc>
          <w:tcPr>
            <w:tcW w:w="2283" w:type="dxa"/>
          </w:tcPr>
          <w:p w14:paraId="10A69EA5" w14:textId="77777777" w:rsidR="00F412B3" w:rsidRPr="0091490C" w:rsidRDefault="00F412B3" w:rsidP="00B812DE">
            <w:pPr>
              <w:rPr>
                <w:sz w:val="16"/>
                <w:szCs w:val="16"/>
              </w:rPr>
            </w:pPr>
            <w:r w:rsidRPr="0091490C">
              <w:rPr>
                <w:sz w:val="16"/>
                <w:szCs w:val="16"/>
              </w:rPr>
              <w:t>Date</w:t>
            </w:r>
          </w:p>
        </w:tc>
        <w:tc>
          <w:tcPr>
            <w:tcW w:w="6733" w:type="dxa"/>
          </w:tcPr>
          <w:p w14:paraId="6320C7BA" w14:textId="77777777" w:rsidR="00F412B3" w:rsidRPr="0091490C" w:rsidRDefault="00F412B3" w:rsidP="00B812DE">
            <w:pPr>
              <w:rPr>
                <w:sz w:val="16"/>
                <w:szCs w:val="16"/>
              </w:rPr>
            </w:pPr>
            <w:r w:rsidRPr="0091490C">
              <w:rPr>
                <w:sz w:val="16"/>
                <w:szCs w:val="16"/>
              </w:rPr>
              <w:t xml:space="preserve">Day during which the majority of rainfall occurred, if </w:t>
            </w:r>
            <w:r>
              <w:rPr>
                <w:sz w:val="16"/>
                <w:szCs w:val="16"/>
              </w:rPr>
              <w:t>Event</w:t>
            </w:r>
            <w:r w:rsidRPr="0091490C">
              <w:rPr>
                <w:sz w:val="16"/>
                <w:szCs w:val="16"/>
              </w:rPr>
              <w:t xml:space="preserve"> spans more than one day.</w:t>
            </w:r>
          </w:p>
        </w:tc>
      </w:tr>
      <w:tr w:rsidR="00F412B3" w:rsidRPr="0091490C" w14:paraId="6410985C" w14:textId="77777777" w:rsidTr="00B812DE">
        <w:trPr>
          <w:trHeight w:val="271"/>
        </w:trPr>
        <w:tc>
          <w:tcPr>
            <w:tcW w:w="2283" w:type="dxa"/>
          </w:tcPr>
          <w:p w14:paraId="079D03F2" w14:textId="77777777" w:rsidR="00F412B3" w:rsidRPr="0091490C" w:rsidRDefault="00F412B3" w:rsidP="00B812DE">
            <w:pPr>
              <w:rPr>
                <w:sz w:val="16"/>
                <w:szCs w:val="16"/>
              </w:rPr>
            </w:pPr>
            <w:r w:rsidRPr="0091490C">
              <w:rPr>
                <w:sz w:val="16"/>
                <w:szCs w:val="16"/>
              </w:rPr>
              <w:t xml:space="preserve">Maximum </w:t>
            </w:r>
            <w:r w:rsidRPr="0091490C">
              <w:rPr>
                <w:i/>
                <w:sz w:val="16"/>
                <w:szCs w:val="16"/>
              </w:rPr>
              <w:t>E.coli</w:t>
            </w:r>
            <w:r w:rsidRPr="0091490C">
              <w:rPr>
                <w:sz w:val="16"/>
                <w:szCs w:val="16"/>
              </w:rPr>
              <w:t xml:space="preserve"> concentration</w:t>
            </w:r>
          </w:p>
        </w:tc>
        <w:tc>
          <w:tcPr>
            <w:tcW w:w="6733" w:type="dxa"/>
          </w:tcPr>
          <w:p w14:paraId="2DAD1523" w14:textId="77777777" w:rsidR="00F412B3" w:rsidRPr="0091490C" w:rsidRDefault="00F412B3" w:rsidP="00B812DE">
            <w:pPr>
              <w:rPr>
                <w:sz w:val="16"/>
                <w:szCs w:val="16"/>
              </w:rPr>
            </w:pPr>
            <w:r w:rsidRPr="0091490C">
              <w:rPr>
                <w:sz w:val="16"/>
                <w:szCs w:val="16"/>
              </w:rPr>
              <w:t xml:space="preserve">Maximum </w:t>
            </w:r>
            <w:r w:rsidRPr="0091490C">
              <w:rPr>
                <w:i/>
                <w:sz w:val="16"/>
                <w:szCs w:val="16"/>
              </w:rPr>
              <w:t xml:space="preserve">E.coli </w:t>
            </w:r>
            <w:r w:rsidRPr="0091490C">
              <w:rPr>
                <w:sz w:val="16"/>
                <w:szCs w:val="16"/>
              </w:rPr>
              <w:t xml:space="preserve">concentration measured in samples from the </w:t>
            </w:r>
            <w:r>
              <w:rPr>
                <w:sz w:val="16"/>
                <w:szCs w:val="16"/>
              </w:rPr>
              <w:t>Event</w:t>
            </w:r>
            <w:r w:rsidRPr="0091490C">
              <w:rPr>
                <w:sz w:val="16"/>
                <w:szCs w:val="16"/>
              </w:rPr>
              <w:t>, in colony forming units per 100 mL (</w:t>
            </w:r>
            <w:r>
              <w:rPr>
                <w:sz w:val="16"/>
                <w:szCs w:val="16"/>
              </w:rPr>
              <w:t>CFU 100 mL</w:t>
            </w:r>
            <w:r>
              <w:rPr>
                <w:sz w:val="16"/>
                <w:szCs w:val="16"/>
                <w:vertAlign w:val="superscript"/>
              </w:rPr>
              <w:t>-1</w:t>
            </w:r>
            <w:r w:rsidRPr="0091490C">
              <w:rPr>
                <w:sz w:val="16"/>
                <w:szCs w:val="16"/>
              </w:rPr>
              <w:t xml:space="preserve">). Samples taken more than 12 hours before the </w:t>
            </w:r>
            <w:r>
              <w:rPr>
                <w:sz w:val="16"/>
                <w:szCs w:val="16"/>
              </w:rPr>
              <w:t>Event</w:t>
            </w:r>
            <w:r w:rsidRPr="0091490C">
              <w:rPr>
                <w:sz w:val="16"/>
                <w:szCs w:val="16"/>
              </w:rPr>
              <w:t xml:space="preserve"> were excluded.</w:t>
            </w:r>
          </w:p>
        </w:tc>
      </w:tr>
      <w:tr w:rsidR="00F412B3" w:rsidRPr="0091490C" w14:paraId="3E7301B3" w14:textId="77777777" w:rsidTr="00B812DE">
        <w:trPr>
          <w:trHeight w:val="288"/>
        </w:trPr>
        <w:tc>
          <w:tcPr>
            <w:tcW w:w="2283" w:type="dxa"/>
          </w:tcPr>
          <w:p w14:paraId="6BB1E78C" w14:textId="77777777" w:rsidR="00F412B3" w:rsidRPr="0091490C" w:rsidRDefault="00F412B3" w:rsidP="00B812DE">
            <w:pPr>
              <w:rPr>
                <w:sz w:val="16"/>
                <w:szCs w:val="16"/>
              </w:rPr>
            </w:pPr>
            <w:r w:rsidRPr="0091490C">
              <w:rPr>
                <w:sz w:val="16"/>
                <w:szCs w:val="16"/>
              </w:rPr>
              <w:t>Maximum discharge</w:t>
            </w:r>
          </w:p>
        </w:tc>
        <w:tc>
          <w:tcPr>
            <w:tcW w:w="6733" w:type="dxa"/>
          </w:tcPr>
          <w:p w14:paraId="230CD5CE" w14:textId="77777777" w:rsidR="00F412B3" w:rsidRPr="0091490C" w:rsidRDefault="00F412B3" w:rsidP="00B812DE">
            <w:pPr>
              <w:rPr>
                <w:sz w:val="16"/>
                <w:szCs w:val="16"/>
              </w:rPr>
            </w:pPr>
            <w:r w:rsidRPr="0091490C">
              <w:rPr>
                <w:sz w:val="16"/>
                <w:szCs w:val="16"/>
              </w:rPr>
              <w:t xml:space="preserve">Maximum discharge measured during the </w:t>
            </w:r>
            <w:r>
              <w:rPr>
                <w:sz w:val="16"/>
                <w:szCs w:val="16"/>
              </w:rPr>
              <w:t>Event</w:t>
            </w:r>
            <w:r w:rsidRPr="0091490C">
              <w:rPr>
                <w:sz w:val="16"/>
                <w:szCs w:val="16"/>
              </w:rPr>
              <w:t>. Discharge is derived from water level measurements taken at 5 minute intervals. Discharge and water level data is courtesy of the hydrological modelling component of the karst critical zone project (Zhicai Zhang, by correspondence).</w:t>
            </w:r>
          </w:p>
        </w:tc>
      </w:tr>
      <w:tr w:rsidR="00F412B3" w:rsidRPr="0091490C" w14:paraId="20AEA319" w14:textId="77777777" w:rsidTr="00B812DE">
        <w:trPr>
          <w:trHeight w:val="271"/>
        </w:trPr>
        <w:tc>
          <w:tcPr>
            <w:tcW w:w="2283" w:type="dxa"/>
          </w:tcPr>
          <w:p w14:paraId="5D14FCE7" w14:textId="77777777" w:rsidR="00F412B3" w:rsidRPr="0091490C" w:rsidRDefault="00F412B3" w:rsidP="00B812DE">
            <w:pPr>
              <w:rPr>
                <w:sz w:val="16"/>
                <w:szCs w:val="16"/>
              </w:rPr>
            </w:pPr>
            <w:r w:rsidRPr="0091490C">
              <w:rPr>
                <w:sz w:val="16"/>
                <w:szCs w:val="16"/>
              </w:rPr>
              <w:t xml:space="preserve">Maximum </w:t>
            </w:r>
            <w:r w:rsidRPr="0091490C">
              <w:rPr>
                <w:i/>
                <w:sz w:val="16"/>
                <w:szCs w:val="16"/>
              </w:rPr>
              <w:t>E.coli</w:t>
            </w:r>
            <w:r w:rsidRPr="0091490C">
              <w:rPr>
                <w:sz w:val="16"/>
                <w:szCs w:val="16"/>
              </w:rPr>
              <w:t xml:space="preserve"> flux</w:t>
            </w:r>
          </w:p>
        </w:tc>
        <w:tc>
          <w:tcPr>
            <w:tcW w:w="6733" w:type="dxa"/>
          </w:tcPr>
          <w:p w14:paraId="093711B3" w14:textId="77777777" w:rsidR="00F412B3" w:rsidRPr="0091490C" w:rsidRDefault="00F412B3" w:rsidP="00B812DE">
            <w:pPr>
              <w:rPr>
                <w:sz w:val="16"/>
                <w:szCs w:val="16"/>
              </w:rPr>
            </w:pPr>
            <w:r w:rsidRPr="0091490C">
              <w:rPr>
                <w:sz w:val="16"/>
                <w:szCs w:val="16"/>
              </w:rPr>
              <w:t xml:space="preserve">Maximum over the duration of the </w:t>
            </w:r>
            <w:r>
              <w:rPr>
                <w:sz w:val="16"/>
                <w:szCs w:val="16"/>
              </w:rPr>
              <w:t>Event</w:t>
            </w:r>
            <w:r w:rsidRPr="0091490C">
              <w:rPr>
                <w:sz w:val="16"/>
                <w:szCs w:val="16"/>
              </w:rPr>
              <w:t xml:space="preserve"> of the product of </w:t>
            </w:r>
            <w:r w:rsidRPr="0091490C">
              <w:rPr>
                <w:i/>
                <w:sz w:val="16"/>
                <w:szCs w:val="16"/>
              </w:rPr>
              <w:t xml:space="preserve">E.coli </w:t>
            </w:r>
            <w:r w:rsidRPr="0091490C">
              <w:rPr>
                <w:sz w:val="16"/>
                <w:szCs w:val="16"/>
              </w:rPr>
              <w:t>concentration (converted to CFU</w:t>
            </w:r>
            <w:r>
              <w:rPr>
                <w:sz w:val="16"/>
                <w:szCs w:val="16"/>
              </w:rPr>
              <w:t xml:space="preserve"> </w:t>
            </w:r>
            <w:r w:rsidRPr="00814C25">
              <w:rPr>
                <w:sz w:val="16"/>
                <w:szCs w:val="16"/>
              </w:rPr>
              <w:t>m</w:t>
            </w:r>
            <w:r>
              <w:rPr>
                <w:sz w:val="16"/>
                <w:szCs w:val="16"/>
                <w:vertAlign w:val="superscript"/>
              </w:rPr>
              <w:t>-</w:t>
            </w:r>
            <w:r w:rsidRPr="00814C25">
              <w:rPr>
                <w:sz w:val="16"/>
                <w:szCs w:val="16"/>
                <w:vertAlign w:val="superscript"/>
              </w:rPr>
              <w:t>3</w:t>
            </w:r>
            <w:r w:rsidRPr="0091490C">
              <w:rPr>
                <w:sz w:val="16"/>
                <w:szCs w:val="16"/>
              </w:rPr>
              <w:t xml:space="preserve">) and discharge (discharge value is derived from water level measured within 5 minutes of </w:t>
            </w:r>
            <w:r w:rsidRPr="0091490C">
              <w:rPr>
                <w:i/>
                <w:sz w:val="16"/>
                <w:szCs w:val="16"/>
              </w:rPr>
              <w:t xml:space="preserve">E.coli </w:t>
            </w:r>
            <w:r w:rsidRPr="0091490C">
              <w:rPr>
                <w:sz w:val="16"/>
                <w:szCs w:val="16"/>
              </w:rPr>
              <w:t>sample).</w:t>
            </w:r>
          </w:p>
        </w:tc>
      </w:tr>
      <w:tr w:rsidR="00F412B3" w:rsidRPr="0091490C" w14:paraId="22DDE8B7" w14:textId="77777777" w:rsidTr="00B812DE">
        <w:trPr>
          <w:trHeight w:val="288"/>
        </w:trPr>
        <w:tc>
          <w:tcPr>
            <w:tcW w:w="2283" w:type="dxa"/>
          </w:tcPr>
          <w:p w14:paraId="66B3A9DB" w14:textId="77777777" w:rsidR="00F412B3" w:rsidRPr="0091490C" w:rsidRDefault="00F412B3" w:rsidP="00B812DE">
            <w:pPr>
              <w:rPr>
                <w:sz w:val="16"/>
                <w:szCs w:val="16"/>
              </w:rPr>
            </w:pPr>
            <w:r w:rsidRPr="0091490C">
              <w:rPr>
                <w:sz w:val="16"/>
                <w:szCs w:val="16"/>
              </w:rPr>
              <w:t xml:space="preserve">Total </w:t>
            </w:r>
            <w:r w:rsidRPr="0091490C">
              <w:rPr>
                <w:i/>
                <w:sz w:val="16"/>
                <w:szCs w:val="16"/>
              </w:rPr>
              <w:t xml:space="preserve">E.coli </w:t>
            </w:r>
            <w:r w:rsidRPr="0091490C">
              <w:rPr>
                <w:sz w:val="16"/>
                <w:szCs w:val="16"/>
              </w:rPr>
              <w:t>export</w:t>
            </w:r>
          </w:p>
        </w:tc>
        <w:tc>
          <w:tcPr>
            <w:tcW w:w="6733" w:type="dxa"/>
          </w:tcPr>
          <w:p w14:paraId="1588241B" w14:textId="77777777" w:rsidR="00F412B3" w:rsidRPr="0091490C" w:rsidRDefault="00F412B3" w:rsidP="00B812DE">
            <w:pPr>
              <w:rPr>
                <w:sz w:val="16"/>
                <w:szCs w:val="16"/>
              </w:rPr>
            </w:pPr>
            <w:r w:rsidRPr="0091490C">
              <w:rPr>
                <w:sz w:val="16"/>
                <w:szCs w:val="16"/>
              </w:rPr>
              <w:t xml:space="preserve">Discharge and </w:t>
            </w:r>
            <w:r w:rsidRPr="0091490C">
              <w:rPr>
                <w:i/>
                <w:sz w:val="16"/>
                <w:szCs w:val="16"/>
              </w:rPr>
              <w:t xml:space="preserve">E.coli </w:t>
            </w:r>
            <w:r w:rsidRPr="0091490C">
              <w:rPr>
                <w:sz w:val="16"/>
                <w:szCs w:val="16"/>
              </w:rPr>
              <w:t xml:space="preserve">concentration data were linearly interpolated and discretised into units of seconds. Total export was calculated by trapezoidal integration of the derived </w:t>
            </w:r>
            <w:r w:rsidRPr="0091490C">
              <w:rPr>
                <w:i/>
                <w:sz w:val="16"/>
                <w:szCs w:val="16"/>
              </w:rPr>
              <w:t>E.coli</w:t>
            </w:r>
            <w:r w:rsidRPr="0091490C">
              <w:rPr>
                <w:sz w:val="16"/>
                <w:szCs w:val="16"/>
              </w:rPr>
              <w:t xml:space="preserve"> flux at one second intervals. The duration of the </w:t>
            </w:r>
            <w:r>
              <w:rPr>
                <w:sz w:val="16"/>
                <w:szCs w:val="16"/>
              </w:rPr>
              <w:t>Event</w:t>
            </w:r>
            <w:r w:rsidRPr="0091490C">
              <w:rPr>
                <w:sz w:val="16"/>
                <w:szCs w:val="16"/>
              </w:rPr>
              <w:t xml:space="preserve"> was taken as the duration of monitoring. </w:t>
            </w:r>
          </w:p>
        </w:tc>
      </w:tr>
      <w:tr w:rsidR="00F412B3" w:rsidRPr="0091490C" w14:paraId="11FFFE05" w14:textId="77777777" w:rsidTr="00B812DE">
        <w:trPr>
          <w:trHeight w:val="271"/>
        </w:trPr>
        <w:tc>
          <w:tcPr>
            <w:tcW w:w="2283" w:type="dxa"/>
            <w:tcBorders>
              <w:bottom w:val="single" w:sz="4" w:space="0" w:color="auto"/>
            </w:tcBorders>
          </w:tcPr>
          <w:p w14:paraId="36358435" w14:textId="77777777" w:rsidR="00F412B3" w:rsidRPr="0091490C" w:rsidRDefault="00F412B3" w:rsidP="00B812DE">
            <w:pPr>
              <w:rPr>
                <w:sz w:val="16"/>
                <w:szCs w:val="16"/>
              </w:rPr>
            </w:pPr>
            <w:r w:rsidRPr="0091490C">
              <w:rPr>
                <w:sz w:val="16"/>
                <w:szCs w:val="16"/>
              </w:rPr>
              <w:t>Rainfall amount</w:t>
            </w:r>
          </w:p>
        </w:tc>
        <w:tc>
          <w:tcPr>
            <w:tcW w:w="6733" w:type="dxa"/>
            <w:tcBorders>
              <w:bottom w:val="single" w:sz="4" w:space="0" w:color="auto"/>
            </w:tcBorders>
          </w:tcPr>
          <w:p w14:paraId="3E1DA2EC" w14:textId="77777777" w:rsidR="00F412B3" w:rsidRPr="0091490C" w:rsidRDefault="00F412B3" w:rsidP="00B812DE">
            <w:pPr>
              <w:rPr>
                <w:sz w:val="16"/>
                <w:szCs w:val="16"/>
              </w:rPr>
            </w:pPr>
            <w:r w:rsidRPr="0091490C">
              <w:rPr>
                <w:sz w:val="16"/>
                <w:szCs w:val="16"/>
              </w:rPr>
              <w:t xml:space="preserve">Total rainfall over the </w:t>
            </w:r>
            <w:r>
              <w:rPr>
                <w:sz w:val="16"/>
                <w:szCs w:val="16"/>
              </w:rPr>
              <w:t>Event</w:t>
            </w:r>
            <w:r w:rsidRPr="0091490C">
              <w:rPr>
                <w:sz w:val="16"/>
                <w:szCs w:val="16"/>
              </w:rPr>
              <w:t xml:space="preserve">. Rainfall data from Lahoetain and </w:t>
            </w:r>
            <w:r>
              <w:rPr>
                <w:sz w:val="16"/>
                <w:szCs w:val="16"/>
              </w:rPr>
              <w:t>CQI</w:t>
            </w:r>
            <w:r w:rsidRPr="0091490C">
              <w:rPr>
                <w:sz w:val="16"/>
                <w:szCs w:val="16"/>
              </w:rPr>
              <w:t xml:space="preserve"> is available. There are significant differences in the rainfall amount recorded at the</w:t>
            </w:r>
            <w:r>
              <w:rPr>
                <w:sz w:val="16"/>
                <w:szCs w:val="16"/>
              </w:rPr>
              <w:t>se two stations for some Events.</w:t>
            </w:r>
            <w:r w:rsidRPr="0091490C">
              <w:rPr>
                <w:sz w:val="16"/>
                <w:szCs w:val="16"/>
              </w:rPr>
              <w:t xml:space="preserve"> Data from </w:t>
            </w:r>
            <w:r>
              <w:rPr>
                <w:sz w:val="16"/>
                <w:szCs w:val="16"/>
              </w:rPr>
              <w:t>CQI</w:t>
            </w:r>
            <w:r w:rsidRPr="0091490C">
              <w:rPr>
                <w:sz w:val="16"/>
                <w:szCs w:val="16"/>
              </w:rPr>
              <w:t xml:space="preserve"> is used as this is closest to </w:t>
            </w:r>
            <w:r>
              <w:rPr>
                <w:sz w:val="16"/>
                <w:szCs w:val="16"/>
              </w:rPr>
              <w:t>CQI</w:t>
            </w:r>
            <w:r w:rsidRPr="0091490C">
              <w:rPr>
                <w:sz w:val="16"/>
                <w:szCs w:val="16"/>
              </w:rPr>
              <w:t xml:space="preserve">, </w:t>
            </w:r>
            <w:r>
              <w:rPr>
                <w:sz w:val="16"/>
                <w:szCs w:val="16"/>
              </w:rPr>
              <w:t>CC</w:t>
            </w:r>
            <w:r w:rsidRPr="0091490C">
              <w:rPr>
                <w:sz w:val="16"/>
                <w:szCs w:val="16"/>
              </w:rPr>
              <w:t xml:space="preserve">, and </w:t>
            </w:r>
            <w:r>
              <w:rPr>
                <w:sz w:val="16"/>
                <w:szCs w:val="16"/>
              </w:rPr>
              <w:t>DZ</w:t>
            </w:r>
            <w:r w:rsidRPr="0091490C">
              <w:rPr>
                <w:sz w:val="16"/>
                <w:szCs w:val="16"/>
              </w:rPr>
              <w:t xml:space="preserve">. Lahoetain data is courtesy of the hydrological modelling component of the karst critical zone project (Zhicai Zhang, by correspondence), and rainfall data from </w:t>
            </w:r>
            <w:r>
              <w:rPr>
                <w:sz w:val="16"/>
                <w:szCs w:val="16"/>
              </w:rPr>
              <w:t>CQI</w:t>
            </w:r>
            <w:r w:rsidRPr="0091490C">
              <w:rPr>
                <w:sz w:val="16"/>
                <w:szCs w:val="16"/>
              </w:rPr>
              <w:t xml:space="preserve"> is courtesy of </w:t>
            </w:r>
            <w:r>
              <w:rPr>
                <w:sz w:val="16"/>
                <w:szCs w:val="16"/>
              </w:rPr>
              <w:t>Puding Karst Ecosystem Research Station.</w:t>
            </w:r>
          </w:p>
        </w:tc>
      </w:tr>
      <w:tr w:rsidR="00F412B3" w:rsidRPr="0091490C" w14:paraId="4143A68D" w14:textId="77777777" w:rsidTr="00B812DE">
        <w:trPr>
          <w:trHeight w:val="241"/>
        </w:trPr>
        <w:tc>
          <w:tcPr>
            <w:tcW w:w="2283" w:type="dxa"/>
          </w:tcPr>
          <w:p w14:paraId="24C0C7D5" w14:textId="77777777" w:rsidR="00F412B3" w:rsidRPr="0091490C" w:rsidRDefault="00F412B3" w:rsidP="00B812DE">
            <w:pPr>
              <w:rPr>
                <w:sz w:val="16"/>
                <w:szCs w:val="16"/>
              </w:rPr>
            </w:pPr>
            <w:r w:rsidRPr="0091490C">
              <w:rPr>
                <w:sz w:val="16"/>
                <w:szCs w:val="16"/>
              </w:rPr>
              <w:t>Maximum rainfall intensity</w:t>
            </w:r>
          </w:p>
        </w:tc>
        <w:tc>
          <w:tcPr>
            <w:tcW w:w="6733" w:type="dxa"/>
          </w:tcPr>
          <w:p w14:paraId="12BEEAD5" w14:textId="77777777" w:rsidR="00F412B3" w:rsidRPr="0091490C" w:rsidRDefault="00F412B3" w:rsidP="00B812DE">
            <w:pPr>
              <w:rPr>
                <w:sz w:val="16"/>
                <w:szCs w:val="16"/>
              </w:rPr>
            </w:pPr>
            <w:r w:rsidRPr="0091490C">
              <w:rPr>
                <w:sz w:val="16"/>
                <w:szCs w:val="16"/>
              </w:rPr>
              <w:t xml:space="preserve">Maximum of rainfall discretised into hourly intervals (rainfall readings are taken every 5 minutes). </w:t>
            </w:r>
          </w:p>
        </w:tc>
      </w:tr>
      <w:tr w:rsidR="00F412B3" w:rsidRPr="0091490C" w14:paraId="4553474A" w14:textId="77777777" w:rsidTr="00B812DE">
        <w:trPr>
          <w:trHeight w:val="241"/>
        </w:trPr>
        <w:tc>
          <w:tcPr>
            <w:tcW w:w="2283" w:type="dxa"/>
            <w:tcBorders>
              <w:bottom w:val="single" w:sz="4" w:space="0" w:color="auto"/>
            </w:tcBorders>
          </w:tcPr>
          <w:p w14:paraId="5B593966" w14:textId="77777777" w:rsidR="00F412B3" w:rsidRPr="00E67FE8" w:rsidRDefault="00F412B3" w:rsidP="00B812DE">
            <w:pPr>
              <w:rPr>
                <w:sz w:val="16"/>
                <w:szCs w:val="16"/>
              </w:rPr>
            </w:pPr>
            <w:r>
              <w:rPr>
                <w:sz w:val="16"/>
                <w:szCs w:val="16"/>
              </w:rPr>
              <w:t>Event loading (CFU km</w:t>
            </w:r>
            <w:r>
              <w:rPr>
                <w:sz w:val="16"/>
                <w:szCs w:val="16"/>
                <w:vertAlign w:val="superscript"/>
              </w:rPr>
              <w:t>-2</w:t>
            </w:r>
            <w:r>
              <w:rPr>
                <w:sz w:val="16"/>
                <w:szCs w:val="16"/>
              </w:rPr>
              <w:t>)</w:t>
            </w:r>
          </w:p>
        </w:tc>
        <w:tc>
          <w:tcPr>
            <w:tcW w:w="6733" w:type="dxa"/>
            <w:tcBorders>
              <w:bottom w:val="single" w:sz="4" w:space="0" w:color="auto"/>
            </w:tcBorders>
          </w:tcPr>
          <w:p w14:paraId="08FBF784" w14:textId="77777777" w:rsidR="00F412B3" w:rsidRPr="00E67FE8" w:rsidRDefault="00F412B3" w:rsidP="00B812DE">
            <w:pPr>
              <w:rPr>
                <w:sz w:val="16"/>
                <w:szCs w:val="16"/>
              </w:rPr>
            </w:pPr>
            <w:r>
              <w:rPr>
                <w:sz w:val="16"/>
                <w:szCs w:val="16"/>
              </w:rPr>
              <w:t xml:space="preserve">Total </w:t>
            </w:r>
            <w:r>
              <w:rPr>
                <w:i/>
                <w:sz w:val="16"/>
                <w:szCs w:val="16"/>
              </w:rPr>
              <w:t xml:space="preserve">E. coli </w:t>
            </w:r>
            <w:r>
              <w:rPr>
                <w:sz w:val="16"/>
                <w:szCs w:val="16"/>
              </w:rPr>
              <w:t xml:space="preserve"> export for the Event divided by the catchment area (km</w:t>
            </w:r>
            <w:r>
              <w:rPr>
                <w:sz w:val="16"/>
                <w:szCs w:val="16"/>
                <w:vertAlign w:val="superscript"/>
              </w:rPr>
              <w:t>2</w:t>
            </w:r>
            <w:r>
              <w:rPr>
                <w:sz w:val="16"/>
                <w:szCs w:val="16"/>
              </w:rPr>
              <w:t>)</w:t>
            </w:r>
          </w:p>
        </w:tc>
      </w:tr>
    </w:tbl>
    <w:p w14:paraId="26E2AE89" w14:textId="205FE818" w:rsidR="00DA0841" w:rsidRDefault="00DA0841"/>
    <w:p w14:paraId="26B327F6" w14:textId="679DD1C5" w:rsidR="008E0884" w:rsidRPr="00A05707" w:rsidRDefault="008E0884" w:rsidP="008E0884">
      <w:pPr>
        <w:spacing w:after="120"/>
        <w:rPr>
          <w:lang w:eastAsia="en-GB"/>
        </w:rPr>
      </w:pPr>
      <w:r w:rsidRPr="00A05707">
        <w:rPr>
          <w:i/>
          <w:lang w:eastAsia="en-GB"/>
        </w:rPr>
        <w:t xml:space="preserve">Table </w:t>
      </w:r>
      <w:r w:rsidR="00A05707">
        <w:rPr>
          <w:i/>
          <w:lang w:eastAsia="en-GB"/>
        </w:rPr>
        <w:t>6</w:t>
      </w:r>
      <w:r w:rsidRPr="00A05707">
        <w:rPr>
          <w:i/>
          <w:lang w:eastAsia="en-GB"/>
        </w:rPr>
        <w:t>:</w:t>
      </w:r>
      <w:r w:rsidRPr="00A05707">
        <w:rPr>
          <w:lang w:eastAsia="en-GB"/>
        </w:rPr>
        <w:t xml:space="preserve"> Average hourly water temperature at the four sampling sites between 4/4/2017 and 19/06/2017 for which there were complete observations at all four sites. *denotes the temperature was significantly different at this site to at all other sites. Note the dataset is limited by incompleteness of observations; when complete observations for CQI and CC only are compared, the difference in their means is significant.</w:t>
      </w:r>
    </w:p>
    <w:tbl>
      <w:tblPr>
        <w:tblStyle w:val="TableGrid"/>
        <w:tblW w:w="0" w:type="auto"/>
        <w:tblLook w:val="04A0" w:firstRow="1" w:lastRow="0" w:firstColumn="1" w:lastColumn="0" w:noHBand="0" w:noVBand="1"/>
      </w:tblPr>
      <w:tblGrid>
        <w:gridCol w:w="1766"/>
        <w:gridCol w:w="1631"/>
      </w:tblGrid>
      <w:tr w:rsidR="008E0884" w:rsidRPr="00A05707" w14:paraId="61300D81" w14:textId="77777777" w:rsidTr="00B84736">
        <w:trPr>
          <w:trHeight w:val="345"/>
        </w:trPr>
        <w:tc>
          <w:tcPr>
            <w:tcW w:w="1766" w:type="dxa"/>
          </w:tcPr>
          <w:p w14:paraId="4210C85C"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Site</w:t>
            </w:r>
          </w:p>
        </w:tc>
        <w:tc>
          <w:tcPr>
            <w:tcW w:w="1631" w:type="dxa"/>
          </w:tcPr>
          <w:p w14:paraId="18E3408D"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Average water temperature (ºC)</w:t>
            </w:r>
          </w:p>
        </w:tc>
      </w:tr>
      <w:tr w:rsidR="008E0884" w:rsidRPr="00A05707" w14:paraId="033467A2" w14:textId="77777777" w:rsidTr="00B84736">
        <w:trPr>
          <w:trHeight w:val="279"/>
        </w:trPr>
        <w:tc>
          <w:tcPr>
            <w:tcW w:w="1766" w:type="dxa"/>
          </w:tcPr>
          <w:p w14:paraId="0B82F51E"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CQI</w:t>
            </w:r>
          </w:p>
        </w:tc>
        <w:tc>
          <w:tcPr>
            <w:tcW w:w="1631" w:type="dxa"/>
          </w:tcPr>
          <w:p w14:paraId="3A023EEA"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16.6</w:t>
            </w:r>
          </w:p>
        </w:tc>
      </w:tr>
      <w:tr w:rsidR="008E0884" w:rsidRPr="00A05707" w14:paraId="778D85E4" w14:textId="77777777" w:rsidTr="00B84736">
        <w:trPr>
          <w:trHeight w:val="287"/>
        </w:trPr>
        <w:tc>
          <w:tcPr>
            <w:tcW w:w="1766" w:type="dxa"/>
          </w:tcPr>
          <w:p w14:paraId="0C78766A"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CC</w:t>
            </w:r>
          </w:p>
        </w:tc>
        <w:tc>
          <w:tcPr>
            <w:tcW w:w="1631" w:type="dxa"/>
          </w:tcPr>
          <w:p w14:paraId="04637BB5"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16.6</w:t>
            </w:r>
          </w:p>
        </w:tc>
      </w:tr>
      <w:tr w:rsidR="008E0884" w:rsidRPr="00A05707" w14:paraId="25820AA6" w14:textId="77777777" w:rsidTr="00B84736">
        <w:trPr>
          <w:trHeight w:val="295"/>
        </w:trPr>
        <w:tc>
          <w:tcPr>
            <w:tcW w:w="1766" w:type="dxa"/>
          </w:tcPr>
          <w:p w14:paraId="0B5660CA"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DZ</w:t>
            </w:r>
          </w:p>
        </w:tc>
        <w:tc>
          <w:tcPr>
            <w:tcW w:w="1631" w:type="dxa"/>
          </w:tcPr>
          <w:p w14:paraId="0BCBD39E"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19.8*</w:t>
            </w:r>
          </w:p>
        </w:tc>
      </w:tr>
      <w:tr w:rsidR="008E0884" w:rsidRPr="00A05707" w14:paraId="1F85FA7B" w14:textId="77777777" w:rsidTr="00B84736">
        <w:trPr>
          <w:trHeight w:val="79"/>
        </w:trPr>
        <w:tc>
          <w:tcPr>
            <w:tcW w:w="1766" w:type="dxa"/>
          </w:tcPr>
          <w:p w14:paraId="08DF4944"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HZ</w:t>
            </w:r>
          </w:p>
        </w:tc>
        <w:tc>
          <w:tcPr>
            <w:tcW w:w="1631" w:type="dxa"/>
          </w:tcPr>
          <w:p w14:paraId="790A69B3" w14:textId="77777777" w:rsidR="008E0884" w:rsidRPr="00A05707" w:rsidRDefault="008E0884" w:rsidP="00B84736">
            <w:pPr>
              <w:pStyle w:val="Heading1"/>
              <w:spacing w:before="0" w:after="0"/>
              <w:outlineLvl w:val="0"/>
              <w:rPr>
                <w:b w:val="0"/>
                <w:szCs w:val="24"/>
                <w:lang w:eastAsia="en-GB"/>
              </w:rPr>
            </w:pPr>
            <w:r w:rsidRPr="00A05707">
              <w:rPr>
                <w:b w:val="0"/>
                <w:szCs w:val="24"/>
                <w:lang w:eastAsia="en-GB"/>
              </w:rPr>
              <w:t>18.3*</w:t>
            </w:r>
          </w:p>
        </w:tc>
      </w:tr>
    </w:tbl>
    <w:p w14:paraId="1A57A548" w14:textId="5F9B52AA" w:rsidR="003D1156" w:rsidRDefault="003D1156"/>
    <w:p w14:paraId="64BF2E3B" w14:textId="0A50E49B" w:rsidR="00A05707" w:rsidRDefault="00A05707"/>
    <w:p w14:paraId="5C5ECB86" w14:textId="4D4233BC" w:rsidR="00A05707" w:rsidRDefault="00A05707"/>
    <w:p w14:paraId="7FC78783" w14:textId="612B27F3" w:rsidR="00A05707" w:rsidRDefault="00A05707"/>
    <w:p w14:paraId="4FA87CE7" w14:textId="2D559689" w:rsidR="00A05707" w:rsidRDefault="00A05707"/>
    <w:p w14:paraId="477CD4BE" w14:textId="064EB75B" w:rsidR="00A05707" w:rsidRDefault="00A05707"/>
    <w:p w14:paraId="14DCDCDA" w14:textId="3075A409" w:rsidR="00A05707" w:rsidRDefault="00A05707"/>
    <w:p w14:paraId="2C22AF0F" w14:textId="27CC6E10" w:rsidR="00A05707" w:rsidRDefault="00A05707"/>
    <w:p w14:paraId="68A7132F" w14:textId="422C3BD9" w:rsidR="00A05707" w:rsidRDefault="00A05707"/>
    <w:p w14:paraId="3600C25C" w14:textId="233A2121" w:rsidR="00A05707" w:rsidRDefault="00A05707"/>
    <w:p w14:paraId="0815B221" w14:textId="1A68F013" w:rsidR="00A05707" w:rsidRDefault="00A05707"/>
    <w:p w14:paraId="46CEC1FF" w14:textId="1CBA35CD" w:rsidR="00A05707" w:rsidRDefault="00A05707"/>
    <w:p w14:paraId="2EAEAB74" w14:textId="34C436ED" w:rsidR="00A05707" w:rsidRDefault="00A05707"/>
    <w:p w14:paraId="5CAA35E1" w14:textId="37852F2F" w:rsidR="00A05707" w:rsidRDefault="00A05707">
      <w:pPr>
        <w:rPr>
          <w:ins w:id="1" w:author="Sarah Buckerfield" w:date="2019-09-18T14:20:00Z"/>
        </w:rPr>
      </w:pPr>
    </w:p>
    <w:p w14:paraId="41FBF8F9" w14:textId="02BCFB32" w:rsidR="00A05707" w:rsidRDefault="00A05707" w:rsidP="00A05707">
      <w:r w:rsidRPr="00A419E3">
        <w:rPr>
          <w:i/>
          <w:color w:val="000000" w:themeColor="text1"/>
        </w:rPr>
        <w:lastRenderedPageBreak/>
        <w:t xml:space="preserve">Table </w:t>
      </w:r>
      <w:r>
        <w:rPr>
          <w:i/>
          <w:color w:val="000000" w:themeColor="text1"/>
        </w:rPr>
        <w:t>7</w:t>
      </w:r>
      <w:r w:rsidRPr="00A419E3">
        <w:rPr>
          <w:i/>
          <w:color w:val="000000" w:themeColor="text1"/>
        </w:rPr>
        <w:t>:</w:t>
      </w:r>
      <w:r w:rsidRPr="00A419E3">
        <w:rPr>
          <w:color w:val="000000" w:themeColor="text1"/>
        </w:rPr>
        <w:t xml:space="preserve"> Model parameters (intercept</w:t>
      </w:r>
      <w:r w:rsidRPr="00A419E3">
        <w:rPr>
          <w:i/>
          <w:color w:val="000000" w:themeColor="text1"/>
        </w:rPr>
        <w:t>s</w:t>
      </w:r>
      <w:r w:rsidRPr="00A419E3">
        <w:rPr>
          <w:color w:val="000000" w:themeColor="text1"/>
        </w:rPr>
        <w:t xml:space="preserve"> and slopes) for linear fixed effects model estimating the relationship between </w:t>
      </w:r>
      <w:r w:rsidRPr="00113CC4">
        <w:rPr>
          <w:i/>
        </w:rPr>
        <w:t>E. coli</w:t>
      </w:r>
      <w:r w:rsidRPr="00A419E3">
        <w:t xml:space="preserve"> concentration and discharge. The overall intercept is one of the four site options (in this case, Changchong, CC), but which site this parameter corresponds to does not change the model output. The model then estimates whether the intercepts are significantly different for the other sites (CQ, DZ, HZ), for example the intercept from samples taken at HZ is 1.69 log units lower than at CC. The same procedure is followed for the slope calculation. In this case the slope is significantly different at HZ than the other sites (by 2.32 log units), and the intercept is significantly different for every site. Significance levels: *** Pr(&gt;|t|) &lt; 0.001</w:t>
      </w:r>
      <w:r>
        <w:t xml:space="preserve">, </w:t>
      </w:r>
      <w:r w:rsidRPr="00A419E3">
        <w:t>** Pr(&gt;|t|)</w:t>
      </w:r>
      <w:r>
        <w:t>&lt;0.01.</w:t>
      </w:r>
    </w:p>
    <w:p w14:paraId="791673FF" w14:textId="4BB9EB60" w:rsidR="00EF5DB1" w:rsidRDefault="00EF5DB1"/>
    <w:tbl>
      <w:tblPr>
        <w:tblStyle w:val="TableGrid"/>
        <w:tblW w:w="8926" w:type="dxa"/>
        <w:tblLook w:val="04A0" w:firstRow="1" w:lastRow="0" w:firstColumn="1" w:lastColumn="0" w:noHBand="0" w:noVBand="1"/>
      </w:tblPr>
      <w:tblGrid>
        <w:gridCol w:w="3114"/>
        <w:gridCol w:w="2268"/>
        <w:gridCol w:w="1276"/>
        <w:gridCol w:w="2268"/>
      </w:tblGrid>
      <w:tr w:rsidR="00A3358F" w:rsidRPr="00B22DB9" w14:paraId="2C2DD181" w14:textId="77777777" w:rsidTr="000F03ED">
        <w:tc>
          <w:tcPr>
            <w:tcW w:w="8926" w:type="dxa"/>
            <w:gridSpan w:val="4"/>
          </w:tcPr>
          <w:p w14:paraId="761F315F" w14:textId="77777777" w:rsidR="00A3358F" w:rsidRPr="00B22DB9" w:rsidRDefault="00A3358F" w:rsidP="000F03ED">
            <w:r w:rsidRPr="00B22DB9">
              <w:t>Model formula: log</w:t>
            </w:r>
            <w:r w:rsidRPr="00B22DB9">
              <w:rPr>
                <w:vertAlign w:val="subscript"/>
              </w:rPr>
              <w:t>10</w:t>
            </w:r>
            <w:r w:rsidRPr="00B22DB9">
              <w:t xml:space="preserve"> (</w:t>
            </w:r>
            <w:r w:rsidRPr="00B22DB9">
              <w:rPr>
                <w:i/>
              </w:rPr>
              <w:t xml:space="preserve">E. coli </w:t>
            </w:r>
            <w:r w:rsidRPr="00B22DB9">
              <w:t xml:space="preserve">concentration) = </w:t>
            </w:r>
            <w:r w:rsidRPr="00B22DB9">
              <w:rPr>
                <w:i/>
              </w:rPr>
              <w:t>m</w:t>
            </w:r>
            <w:r w:rsidRPr="00B22DB9">
              <w:t xml:space="preserve"> x log</w:t>
            </w:r>
            <w:r w:rsidRPr="00B22DB9">
              <w:rPr>
                <w:vertAlign w:val="subscript"/>
              </w:rPr>
              <w:t>10</w:t>
            </w:r>
            <w:r w:rsidRPr="00B22DB9">
              <w:t xml:space="preserve"> (Q) * factor (Site)</w:t>
            </w:r>
            <w:r>
              <w:t xml:space="preserve"> + factor(Event)</w:t>
            </w:r>
          </w:p>
          <w:p w14:paraId="25B5FCE7" w14:textId="77777777" w:rsidR="00A3358F" w:rsidRPr="00B22DB9" w:rsidRDefault="00A3358F" w:rsidP="000F03ED">
            <w:r w:rsidRPr="00B22DB9">
              <w:rPr>
                <w:b/>
              </w:rPr>
              <w:t xml:space="preserve">                                                        </w:t>
            </w:r>
            <w:r w:rsidRPr="00B22DB9">
              <w:t>where  m…..slope</w:t>
            </w:r>
          </w:p>
          <w:p w14:paraId="51B3F944" w14:textId="77777777" w:rsidR="00A3358F" w:rsidRPr="00B22DB9" w:rsidRDefault="00A3358F" w:rsidP="000F03ED">
            <w:r w:rsidRPr="00B22DB9">
              <w:t xml:space="preserve">                                                                    Q…..discharge</w:t>
            </w:r>
          </w:p>
          <w:p w14:paraId="006E8D42" w14:textId="77777777" w:rsidR="00A3358F" w:rsidRPr="00B22DB9" w:rsidRDefault="00A3358F" w:rsidP="000F03ED">
            <w:r w:rsidRPr="00B22DB9">
              <w:t>The factor (Site) term allows slope and intercept to vary for each of t</w:t>
            </w:r>
            <w:r>
              <w:t>he four sites (CQ, CC, DZ, HZ), and the factor (Event) term allows the intercept to vary between events.</w:t>
            </w:r>
          </w:p>
        </w:tc>
      </w:tr>
      <w:tr w:rsidR="00A3358F" w:rsidRPr="005C6C94" w14:paraId="60F67F32" w14:textId="77777777" w:rsidTr="000F03ED">
        <w:tc>
          <w:tcPr>
            <w:tcW w:w="3114" w:type="dxa"/>
          </w:tcPr>
          <w:p w14:paraId="74CB0200" w14:textId="77777777" w:rsidR="00A3358F" w:rsidRPr="00B22DB9" w:rsidRDefault="00A3358F" w:rsidP="000F03ED">
            <w:pPr>
              <w:rPr>
                <w:b/>
              </w:rPr>
            </w:pPr>
            <w:r w:rsidRPr="00B22DB9">
              <w:rPr>
                <w:b/>
              </w:rPr>
              <w:t>Parameter</w:t>
            </w:r>
          </w:p>
        </w:tc>
        <w:tc>
          <w:tcPr>
            <w:tcW w:w="2268" w:type="dxa"/>
          </w:tcPr>
          <w:p w14:paraId="2B18B1ED" w14:textId="77777777" w:rsidR="00A3358F" w:rsidRPr="00B22DB9" w:rsidRDefault="00A3358F" w:rsidP="000F03ED">
            <w:pPr>
              <w:rPr>
                <w:b/>
              </w:rPr>
            </w:pPr>
            <w:r w:rsidRPr="00B22DB9">
              <w:rPr>
                <w:b/>
              </w:rPr>
              <w:t>Estimate</w:t>
            </w:r>
          </w:p>
        </w:tc>
        <w:tc>
          <w:tcPr>
            <w:tcW w:w="1276" w:type="dxa"/>
          </w:tcPr>
          <w:p w14:paraId="6D6E8CF7" w14:textId="77777777" w:rsidR="00A3358F" w:rsidRPr="005C6C94" w:rsidRDefault="00A3358F" w:rsidP="000F03ED">
            <w:pPr>
              <w:rPr>
                <w:b/>
                <w:szCs w:val="22"/>
              </w:rPr>
            </w:pPr>
            <w:r w:rsidRPr="005C6C94">
              <w:rPr>
                <w:b/>
                <w:szCs w:val="22"/>
              </w:rPr>
              <w:t>Std. Error</w:t>
            </w:r>
          </w:p>
        </w:tc>
        <w:tc>
          <w:tcPr>
            <w:tcW w:w="2268" w:type="dxa"/>
          </w:tcPr>
          <w:p w14:paraId="4522BE97" w14:textId="77777777" w:rsidR="00A3358F" w:rsidRPr="005C6C94" w:rsidRDefault="00A3358F" w:rsidP="000F03ED">
            <w:pPr>
              <w:rPr>
                <w:b/>
                <w:szCs w:val="22"/>
              </w:rPr>
            </w:pPr>
            <w:r w:rsidRPr="005C6C94">
              <w:rPr>
                <w:b/>
                <w:szCs w:val="22"/>
              </w:rPr>
              <w:t>t-value</w:t>
            </w:r>
          </w:p>
        </w:tc>
      </w:tr>
      <w:tr w:rsidR="00A3358F" w14:paraId="1959018F" w14:textId="77777777" w:rsidTr="000F03ED">
        <w:tc>
          <w:tcPr>
            <w:tcW w:w="3114" w:type="dxa"/>
          </w:tcPr>
          <w:p w14:paraId="6B7A80EC" w14:textId="77777777" w:rsidR="00A3358F" w:rsidRPr="00B22DB9" w:rsidRDefault="00A3358F" w:rsidP="000F03ED">
            <w:r w:rsidRPr="00B22DB9">
              <w:t>Overall intercept</w:t>
            </w:r>
          </w:p>
        </w:tc>
        <w:tc>
          <w:tcPr>
            <w:tcW w:w="2268" w:type="dxa"/>
          </w:tcPr>
          <w:p w14:paraId="55B0BCD1" w14:textId="77777777" w:rsidR="00A3358F" w:rsidRPr="00B22DB9" w:rsidRDefault="00A3358F" w:rsidP="000F03ED">
            <w:r w:rsidRPr="00B22DB9">
              <w:t>3.</w:t>
            </w:r>
            <w:r>
              <w:t>67</w:t>
            </w:r>
          </w:p>
        </w:tc>
        <w:tc>
          <w:tcPr>
            <w:tcW w:w="1276" w:type="dxa"/>
          </w:tcPr>
          <w:p w14:paraId="78488B18" w14:textId="77777777" w:rsidR="00A3358F" w:rsidRDefault="00A3358F" w:rsidP="000F03ED">
            <w:pPr>
              <w:rPr>
                <w:szCs w:val="22"/>
              </w:rPr>
            </w:pPr>
            <w:r>
              <w:rPr>
                <w:szCs w:val="22"/>
              </w:rPr>
              <w:t>0.17</w:t>
            </w:r>
          </w:p>
        </w:tc>
        <w:tc>
          <w:tcPr>
            <w:tcW w:w="2268" w:type="dxa"/>
          </w:tcPr>
          <w:p w14:paraId="120D0A83" w14:textId="77777777" w:rsidR="00A3358F" w:rsidRDefault="00A3358F" w:rsidP="000F03ED">
            <w:pPr>
              <w:rPr>
                <w:szCs w:val="22"/>
              </w:rPr>
            </w:pPr>
            <w:r>
              <w:rPr>
                <w:szCs w:val="22"/>
              </w:rPr>
              <w:t>21.2***</w:t>
            </w:r>
          </w:p>
        </w:tc>
      </w:tr>
      <w:tr w:rsidR="00A3358F" w14:paraId="00A3C2A6" w14:textId="77777777" w:rsidTr="000F03ED">
        <w:tc>
          <w:tcPr>
            <w:tcW w:w="3114" w:type="dxa"/>
          </w:tcPr>
          <w:p w14:paraId="069D86BF" w14:textId="77777777" w:rsidR="00A3358F" w:rsidRPr="00B22DB9" w:rsidRDefault="00A3358F" w:rsidP="000F03ED">
            <w:r w:rsidRPr="00B22DB9">
              <w:t xml:space="preserve">Slope </w:t>
            </w:r>
          </w:p>
        </w:tc>
        <w:tc>
          <w:tcPr>
            <w:tcW w:w="2268" w:type="dxa"/>
          </w:tcPr>
          <w:p w14:paraId="6446FEEA" w14:textId="77777777" w:rsidR="00A3358F" w:rsidRPr="00B22DB9" w:rsidRDefault="00A3358F" w:rsidP="000F03ED">
            <w:r w:rsidRPr="00B22DB9">
              <w:t>0.53</w:t>
            </w:r>
          </w:p>
        </w:tc>
        <w:tc>
          <w:tcPr>
            <w:tcW w:w="1276" w:type="dxa"/>
          </w:tcPr>
          <w:p w14:paraId="12AE3353" w14:textId="77777777" w:rsidR="00A3358F" w:rsidRDefault="00A3358F" w:rsidP="000F03ED">
            <w:pPr>
              <w:rPr>
                <w:szCs w:val="22"/>
              </w:rPr>
            </w:pPr>
            <w:r>
              <w:rPr>
                <w:szCs w:val="22"/>
              </w:rPr>
              <w:t>0.09</w:t>
            </w:r>
          </w:p>
        </w:tc>
        <w:tc>
          <w:tcPr>
            <w:tcW w:w="2268" w:type="dxa"/>
          </w:tcPr>
          <w:p w14:paraId="3FF3A23D" w14:textId="77777777" w:rsidR="00A3358F" w:rsidRDefault="00A3358F" w:rsidP="000F03ED">
            <w:pPr>
              <w:rPr>
                <w:szCs w:val="22"/>
              </w:rPr>
            </w:pPr>
            <w:r>
              <w:rPr>
                <w:szCs w:val="22"/>
              </w:rPr>
              <w:t>5.5***</w:t>
            </w:r>
          </w:p>
        </w:tc>
      </w:tr>
      <w:tr w:rsidR="00A3358F" w14:paraId="1D0AEEDA" w14:textId="77777777" w:rsidTr="000F03ED">
        <w:tc>
          <w:tcPr>
            <w:tcW w:w="3114" w:type="dxa"/>
          </w:tcPr>
          <w:p w14:paraId="256F0E88" w14:textId="77777777" w:rsidR="00A3358F" w:rsidRPr="00B22DB9" w:rsidRDefault="00A3358F" w:rsidP="000F03ED">
            <w:r w:rsidRPr="00B22DB9">
              <w:t>Factor (Site) CQI</w:t>
            </w:r>
          </w:p>
        </w:tc>
        <w:tc>
          <w:tcPr>
            <w:tcW w:w="2268" w:type="dxa"/>
          </w:tcPr>
          <w:p w14:paraId="308D420A" w14:textId="77777777" w:rsidR="00A3358F" w:rsidRPr="00B22DB9" w:rsidRDefault="00A3358F" w:rsidP="000F03ED">
            <w:r w:rsidRPr="00B22DB9">
              <w:t>1.</w:t>
            </w:r>
            <w:r>
              <w:t>64</w:t>
            </w:r>
          </w:p>
        </w:tc>
        <w:tc>
          <w:tcPr>
            <w:tcW w:w="1276" w:type="dxa"/>
          </w:tcPr>
          <w:p w14:paraId="362B3550" w14:textId="77777777" w:rsidR="00A3358F" w:rsidRDefault="00A3358F" w:rsidP="000F03ED">
            <w:pPr>
              <w:rPr>
                <w:szCs w:val="22"/>
              </w:rPr>
            </w:pPr>
            <w:r>
              <w:rPr>
                <w:szCs w:val="22"/>
              </w:rPr>
              <w:t>0.20</w:t>
            </w:r>
          </w:p>
        </w:tc>
        <w:tc>
          <w:tcPr>
            <w:tcW w:w="2268" w:type="dxa"/>
          </w:tcPr>
          <w:p w14:paraId="32A91EAF" w14:textId="77777777" w:rsidR="00A3358F" w:rsidRDefault="00A3358F" w:rsidP="000F03ED">
            <w:pPr>
              <w:rPr>
                <w:szCs w:val="22"/>
              </w:rPr>
            </w:pPr>
            <w:r>
              <w:rPr>
                <w:szCs w:val="22"/>
              </w:rPr>
              <w:t>8.7***</w:t>
            </w:r>
          </w:p>
        </w:tc>
      </w:tr>
      <w:tr w:rsidR="00A3358F" w14:paraId="5F67DA54" w14:textId="77777777" w:rsidTr="000F03ED">
        <w:tc>
          <w:tcPr>
            <w:tcW w:w="3114" w:type="dxa"/>
          </w:tcPr>
          <w:p w14:paraId="4779DB6A" w14:textId="77777777" w:rsidR="00A3358F" w:rsidRPr="00B22DB9" w:rsidRDefault="00A3358F" w:rsidP="000F03ED">
            <w:r w:rsidRPr="00B22DB9">
              <w:t>Factor (Site) DZ</w:t>
            </w:r>
          </w:p>
        </w:tc>
        <w:tc>
          <w:tcPr>
            <w:tcW w:w="2268" w:type="dxa"/>
          </w:tcPr>
          <w:p w14:paraId="28E35085" w14:textId="77777777" w:rsidR="00A3358F" w:rsidRPr="00B22DB9" w:rsidRDefault="00A3358F" w:rsidP="000F03ED">
            <w:r w:rsidRPr="00B22DB9">
              <w:t>0.69</w:t>
            </w:r>
          </w:p>
        </w:tc>
        <w:tc>
          <w:tcPr>
            <w:tcW w:w="1276" w:type="dxa"/>
          </w:tcPr>
          <w:p w14:paraId="3394BE15" w14:textId="77777777" w:rsidR="00A3358F" w:rsidRDefault="00A3358F" w:rsidP="000F03ED">
            <w:pPr>
              <w:rPr>
                <w:szCs w:val="22"/>
              </w:rPr>
            </w:pPr>
            <w:r>
              <w:rPr>
                <w:szCs w:val="22"/>
              </w:rPr>
              <w:t>0.16</w:t>
            </w:r>
          </w:p>
        </w:tc>
        <w:tc>
          <w:tcPr>
            <w:tcW w:w="2268" w:type="dxa"/>
          </w:tcPr>
          <w:p w14:paraId="6C4CF535" w14:textId="77777777" w:rsidR="00A3358F" w:rsidRDefault="00A3358F" w:rsidP="000F03ED">
            <w:pPr>
              <w:rPr>
                <w:szCs w:val="22"/>
              </w:rPr>
            </w:pPr>
            <w:r>
              <w:rPr>
                <w:szCs w:val="22"/>
              </w:rPr>
              <w:t>4.4***</w:t>
            </w:r>
          </w:p>
        </w:tc>
      </w:tr>
      <w:tr w:rsidR="00A3358F" w14:paraId="7D2EE6AF" w14:textId="77777777" w:rsidTr="000F03ED">
        <w:tc>
          <w:tcPr>
            <w:tcW w:w="3114" w:type="dxa"/>
          </w:tcPr>
          <w:p w14:paraId="2E2FADE5" w14:textId="77777777" w:rsidR="00A3358F" w:rsidRPr="00874515" w:rsidRDefault="00A3358F" w:rsidP="000F03ED">
            <w:r w:rsidRPr="00874515">
              <w:t>Factor (Site) HZ</w:t>
            </w:r>
          </w:p>
        </w:tc>
        <w:tc>
          <w:tcPr>
            <w:tcW w:w="2268" w:type="dxa"/>
          </w:tcPr>
          <w:p w14:paraId="762EFAD0" w14:textId="77777777" w:rsidR="00A3358F" w:rsidRPr="00B22DB9" w:rsidRDefault="00A3358F" w:rsidP="000F03ED">
            <w:r w:rsidRPr="00B22DB9">
              <w:t>-</w:t>
            </w:r>
            <w:r>
              <w:t>2.29</w:t>
            </w:r>
          </w:p>
        </w:tc>
        <w:tc>
          <w:tcPr>
            <w:tcW w:w="1276" w:type="dxa"/>
          </w:tcPr>
          <w:p w14:paraId="0358E87D" w14:textId="77777777" w:rsidR="00A3358F" w:rsidRDefault="00A3358F" w:rsidP="000F03ED">
            <w:pPr>
              <w:rPr>
                <w:szCs w:val="22"/>
              </w:rPr>
            </w:pPr>
            <w:r>
              <w:rPr>
                <w:szCs w:val="22"/>
              </w:rPr>
              <w:t>0.20</w:t>
            </w:r>
          </w:p>
        </w:tc>
        <w:tc>
          <w:tcPr>
            <w:tcW w:w="2268" w:type="dxa"/>
          </w:tcPr>
          <w:p w14:paraId="04DBBEAF" w14:textId="77777777" w:rsidR="00A3358F" w:rsidRDefault="00A3358F" w:rsidP="000F03ED">
            <w:pPr>
              <w:rPr>
                <w:szCs w:val="22"/>
              </w:rPr>
            </w:pPr>
            <w:r>
              <w:rPr>
                <w:szCs w:val="22"/>
              </w:rPr>
              <w:t>-11.7***</w:t>
            </w:r>
          </w:p>
        </w:tc>
      </w:tr>
      <w:tr w:rsidR="00A3358F" w14:paraId="1589B4AF" w14:textId="77777777" w:rsidTr="000F03ED">
        <w:tc>
          <w:tcPr>
            <w:tcW w:w="3114" w:type="dxa"/>
          </w:tcPr>
          <w:p w14:paraId="0B54C0BD" w14:textId="77777777" w:rsidR="00A3358F" w:rsidRPr="00874515" w:rsidRDefault="00A3358F" w:rsidP="000F03ED">
            <w:r w:rsidRPr="00874515">
              <w:t>Factor (Event) 2</w:t>
            </w:r>
          </w:p>
        </w:tc>
        <w:tc>
          <w:tcPr>
            <w:tcW w:w="2268" w:type="dxa"/>
          </w:tcPr>
          <w:p w14:paraId="4D72BB32" w14:textId="77777777" w:rsidR="00A3358F" w:rsidRPr="000F03ED" w:rsidRDefault="00A3358F" w:rsidP="000F03ED">
            <w:r w:rsidRPr="000F03ED">
              <w:t>-0.52</w:t>
            </w:r>
          </w:p>
        </w:tc>
        <w:tc>
          <w:tcPr>
            <w:tcW w:w="1276" w:type="dxa"/>
          </w:tcPr>
          <w:p w14:paraId="45845145" w14:textId="77777777" w:rsidR="00A3358F" w:rsidRDefault="00A3358F" w:rsidP="000F03ED">
            <w:pPr>
              <w:rPr>
                <w:szCs w:val="22"/>
              </w:rPr>
            </w:pPr>
            <w:r>
              <w:rPr>
                <w:szCs w:val="22"/>
              </w:rPr>
              <w:t>0.08</w:t>
            </w:r>
          </w:p>
        </w:tc>
        <w:tc>
          <w:tcPr>
            <w:tcW w:w="2268" w:type="dxa"/>
          </w:tcPr>
          <w:p w14:paraId="002E9152" w14:textId="77777777" w:rsidR="00A3358F" w:rsidRDefault="00A3358F" w:rsidP="000F03ED">
            <w:pPr>
              <w:rPr>
                <w:szCs w:val="22"/>
              </w:rPr>
            </w:pPr>
            <w:r>
              <w:rPr>
                <w:szCs w:val="22"/>
              </w:rPr>
              <w:t>-6.2***</w:t>
            </w:r>
          </w:p>
        </w:tc>
      </w:tr>
      <w:tr w:rsidR="00A3358F" w14:paraId="2891874F" w14:textId="77777777" w:rsidTr="000F03ED">
        <w:tc>
          <w:tcPr>
            <w:tcW w:w="3114" w:type="dxa"/>
          </w:tcPr>
          <w:p w14:paraId="5EE55266" w14:textId="77777777" w:rsidR="00A3358F" w:rsidRPr="00874515" w:rsidRDefault="00A3358F" w:rsidP="000F03ED">
            <w:r w:rsidRPr="00874515">
              <w:t>Factor (Event) 3</w:t>
            </w:r>
          </w:p>
        </w:tc>
        <w:tc>
          <w:tcPr>
            <w:tcW w:w="2268" w:type="dxa"/>
          </w:tcPr>
          <w:p w14:paraId="1E96FD70" w14:textId="77777777" w:rsidR="00A3358F" w:rsidRPr="000F03ED" w:rsidRDefault="00A3358F" w:rsidP="000F03ED">
            <w:r w:rsidRPr="000F03ED">
              <w:t>0.00</w:t>
            </w:r>
          </w:p>
        </w:tc>
        <w:tc>
          <w:tcPr>
            <w:tcW w:w="1276" w:type="dxa"/>
          </w:tcPr>
          <w:p w14:paraId="21856A56" w14:textId="77777777" w:rsidR="00A3358F" w:rsidRDefault="00A3358F" w:rsidP="000F03ED">
            <w:pPr>
              <w:rPr>
                <w:szCs w:val="22"/>
              </w:rPr>
            </w:pPr>
            <w:r>
              <w:rPr>
                <w:szCs w:val="22"/>
              </w:rPr>
              <w:t>0.08</w:t>
            </w:r>
          </w:p>
        </w:tc>
        <w:tc>
          <w:tcPr>
            <w:tcW w:w="2268" w:type="dxa"/>
          </w:tcPr>
          <w:p w14:paraId="164D2502" w14:textId="77777777" w:rsidR="00A3358F" w:rsidRDefault="00A3358F" w:rsidP="000F03ED">
            <w:pPr>
              <w:rPr>
                <w:szCs w:val="22"/>
              </w:rPr>
            </w:pPr>
            <w:r>
              <w:rPr>
                <w:szCs w:val="22"/>
              </w:rPr>
              <w:t>0.05</w:t>
            </w:r>
          </w:p>
        </w:tc>
      </w:tr>
      <w:tr w:rsidR="00A3358F" w14:paraId="4E530B8B" w14:textId="77777777" w:rsidTr="000F03ED">
        <w:tc>
          <w:tcPr>
            <w:tcW w:w="3114" w:type="dxa"/>
          </w:tcPr>
          <w:p w14:paraId="7200A369" w14:textId="77777777" w:rsidR="00A3358F" w:rsidRPr="00874515" w:rsidRDefault="00A3358F" w:rsidP="000F03ED">
            <w:r w:rsidRPr="00874515">
              <w:t>Factor (Event) 4</w:t>
            </w:r>
          </w:p>
        </w:tc>
        <w:tc>
          <w:tcPr>
            <w:tcW w:w="2268" w:type="dxa"/>
          </w:tcPr>
          <w:p w14:paraId="1D89D873" w14:textId="77777777" w:rsidR="00A3358F" w:rsidRPr="00B22DB9" w:rsidRDefault="00A3358F" w:rsidP="000F03ED">
            <w:r>
              <w:t>-0.14</w:t>
            </w:r>
          </w:p>
        </w:tc>
        <w:tc>
          <w:tcPr>
            <w:tcW w:w="1276" w:type="dxa"/>
          </w:tcPr>
          <w:p w14:paraId="4C417D6E" w14:textId="77777777" w:rsidR="00A3358F" w:rsidRDefault="00A3358F" w:rsidP="000F03ED">
            <w:pPr>
              <w:rPr>
                <w:szCs w:val="22"/>
              </w:rPr>
            </w:pPr>
            <w:r>
              <w:rPr>
                <w:szCs w:val="22"/>
              </w:rPr>
              <w:t>0.11</w:t>
            </w:r>
          </w:p>
        </w:tc>
        <w:tc>
          <w:tcPr>
            <w:tcW w:w="2268" w:type="dxa"/>
          </w:tcPr>
          <w:p w14:paraId="0775D402" w14:textId="77777777" w:rsidR="00A3358F" w:rsidRDefault="00A3358F" w:rsidP="000F03ED">
            <w:pPr>
              <w:rPr>
                <w:szCs w:val="22"/>
              </w:rPr>
            </w:pPr>
            <w:r>
              <w:rPr>
                <w:szCs w:val="22"/>
              </w:rPr>
              <w:t>-1.3</w:t>
            </w:r>
          </w:p>
        </w:tc>
      </w:tr>
      <w:tr w:rsidR="00A3358F" w14:paraId="1DD065B8" w14:textId="77777777" w:rsidTr="000F03ED">
        <w:tc>
          <w:tcPr>
            <w:tcW w:w="3114" w:type="dxa"/>
          </w:tcPr>
          <w:p w14:paraId="62EEC3E3" w14:textId="77777777" w:rsidR="00A3358F" w:rsidRPr="00874515" w:rsidRDefault="00A3358F" w:rsidP="000F03ED">
            <w:r w:rsidRPr="00874515">
              <w:t>Factor (Event) 5</w:t>
            </w:r>
          </w:p>
        </w:tc>
        <w:tc>
          <w:tcPr>
            <w:tcW w:w="2268" w:type="dxa"/>
          </w:tcPr>
          <w:p w14:paraId="7CDDC6FC" w14:textId="77777777" w:rsidR="00A3358F" w:rsidRPr="00B22DB9" w:rsidRDefault="00A3358F" w:rsidP="000F03ED">
            <w:r>
              <w:t>0.92</w:t>
            </w:r>
          </w:p>
        </w:tc>
        <w:tc>
          <w:tcPr>
            <w:tcW w:w="1276" w:type="dxa"/>
          </w:tcPr>
          <w:p w14:paraId="6327A47C" w14:textId="77777777" w:rsidR="00A3358F" w:rsidRDefault="00A3358F" w:rsidP="000F03ED">
            <w:pPr>
              <w:rPr>
                <w:szCs w:val="22"/>
              </w:rPr>
            </w:pPr>
            <w:r>
              <w:rPr>
                <w:szCs w:val="22"/>
              </w:rPr>
              <w:t>0.18</w:t>
            </w:r>
          </w:p>
        </w:tc>
        <w:tc>
          <w:tcPr>
            <w:tcW w:w="2268" w:type="dxa"/>
          </w:tcPr>
          <w:p w14:paraId="02DE1B77" w14:textId="77777777" w:rsidR="00A3358F" w:rsidRDefault="00A3358F" w:rsidP="000F03ED">
            <w:pPr>
              <w:rPr>
                <w:szCs w:val="22"/>
              </w:rPr>
            </w:pPr>
            <w:r>
              <w:rPr>
                <w:szCs w:val="22"/>
              </w:rPr>
              <w:t>5.0***</w:t>
            </w:r>
          </w:p>
        </w:tc>
      </w:tr>
      <w:tr w:rsidR="00A3358F" w14:paraId="60E32153" w14:textId="77777777" w:rsidTr="000F03ED">
        <w:tc>
          <w:tcPr>
            <w:tcW w:w="3114" w:type="dxa"/>
          </w:tcPr>
          <w:p w14:paraId="5EDB143E" w14:textId="77777777" w:rsidR="00A3358F" w:rsidRPr="00B22DB9" w:rsidRDefault="00A3358F" w:rsidP="000F03ED">
            <w:r w:rsidRPr="00B22DB9">
              <w:t>Slope adjustment (CQ)</w:t>
            </w:r>
          </w:p>
        </w:tc>
        <w:tc>
          <w:tcPr>
            <w:tcW w:w="2268" w:type="dxa"/>
          </w:tcPr>
          <w:p w14:paraId="15A47B8C" w14:textId="77777777" w:rsidR="00A3358F" w:rsidRPr="00B22DB9" w:rsidRDefault="00A3358F" w:rsidP="000F03ED">
            <w:r w:rsidRPr="00B22DB9">
              <w:t>0.</w:t>
            </w:r>
            <w:r>
              <w:t>13</w:t>
            </w:r>
          </w:p>
        </w:tc>
        <w:tc>
          <w:tcPr>
            <w:tcW w:w="1276" w:type="dxa"/>
          </w:tcPr>
          <w:p w14:paraId="62246859" w14:textId="77777777" w:rsidR="00A3358F" w:rsidRDefault="00A3358F" w:rsidP="000F03ED">
            <w:pPr>
              <w:rPr>
                <w:szCs w:val="22"/>
              </w:rPr>
            </w:pPr>
            <w:r>
              <w:rPr>
                <w:szCs w:val="22"/>
              </w:rPr>
              <w:t>0.11</w:t>
            </w:r>
          </w:p>
        </w:tc>
        <w:tc>
          <w:tcPr>
            <w:tcW w:w="2268" w:type="dxa"/>
          </w:tcPr>
          <w:p w14:paraId="29C40AE8" w14:textId="77777777" w:rsidR="00A3358F" w:rsidRDefault="00A3358F" w:rsidP="000F03ED">
            <w:pPr>
              <w:rPr>
                <w:szCs w:val="22"/>
              </w:rPr>
            </w:pPr>
            <w:r>
              <w:rPr>
                <w:szCs w:val="22"/>
              </w:rPr>
              <w:t>1.2</w:t>
            </w:r>
          </w:p>
        </w:tc>
      </w:tr>
      <w:tr w:rsidR="00A3358F" w14:paraId="2AB9AB29" w14:textId="77777777" w:rsidTr="000F03ED">
        <w:tc>
          <w:tcPr>
            <w:tcW w:w="3114" w:type="dxa"/>
          </w:tcPr>
          <w:p w14:paraId="04824C17" w14:textId="77777777" w:rsidR="00A3358F" w:rsidRPr="00B22DB9" w:rsidRDefault="00A3358F" w:rsidP="000F03ED">
            <w:r w:rsidRPr="00B22DB9">
              <w:t>Slope adjustment (DZ)</w:t>
            </w:r>
          </w:p>
        </w:tc>
        <w:tc>
          <w:tcPr>
            <w:tcW w:w="2268" w:type="dxa"/>
          </w:tcPr>
          <w:p w14:paraId="15ADC727" w14:textId="77777777" w:rsidR="00A3358F" w:rsidRPr="00B22DB9" w:rsidRDefault="00A3358F" w:rsidP="000F03ED">
            <w:r w:rsidRPr="00B22DB9">
              <w:t>0.40</w:t>
            </w:r>
          </w:p>
        </w:tc>
        <w:tc>
          <w:tcPr>
            <w:tcW w:w="1276" w:type="dxa"/>
          </w:tcPr>
          <w:p w14:paraId="46BDF0DE" w14:textId="77777777" w:rsidR="00A3358F" w:rsidRDefault="00A3358F" w:rsidP="000F03ED">
            <w:pPr>
              <w:rPr>
                <w:szCs w:val="22"/>
              </w:rPr>
            </w:pPr>
            <w:r>
              <w:rPr>
                <w:szCs w:val="22"/>
              </w:rPr>
              <w:t>0.25</w:t>
            </w:r>
          </w:p>
        </w:tc>
        <w:tc>
          <w:tcPr>
            <w:tcW w:w="2268" w:type="dxa"/>
          </w:tcPr>
          <w:p w14:paraId="7FCE5C58" w14:textId="77777777" w:rsidR="00A3358F" w:rsidRDefault="00A3358F" w:rsidP="000F03ED">
            <w:pPr>
              <w:rPr>
                <w:szCs w:val="22"/>
              </w:rPr>
            </w:pPr>
            <w:r>
              <w:rPr>
                <w:szCs w:val="22"/>
              </w:rPr>
              <w:t>1.9</w:t>
            </w:r>
          </w:p>
        </w:tc>
      </w:tr>
      <w:tr w:rsidR="00A3358F" w14:paraId="2251D658" w14:textId="77777777" w:rsidTr="000F03ED">
        <w:tc>
          <w:tcPr>
            <w:tcW w:w="3114" w:type="dxa"/>
          </w:tcPr>
          <w:p w14:paraId="2FE7FBDE" w14:textId="77777777" w:rsidR="00A3358F" w:rsidRPr="00B22DB9" w:rsidRDefault="00A3358F" w:rsidP="000F03ED">
            <w:r w:rsidRPr="00B22DB9">
              <w:t>Slope adjustment (HZ)</w:t>
            </w:r>
          </w:p>
        </w:tc>
        <w:tc>
          <w:tcPr>
            <w:tcW w:w="2268" w:type="dxa"/>
          </w:tcPr>
          <w:p w14:paraId="71B6416C" w14:textId="77777777" w:rsidR="00A3358F" w:rsidRPr="00B22DB9" w:rsidRDefault="00A3358F" w:rsidP="000F03ED">
            <w:r>
              <w:t>0.89</w:t>
            </w:r>
          </w:p>
        </w:tc>
        <w:tc>
          <w:tcPr>
            <w:tcW w:w="1276" w:type="dxa"/>
          </w:tcPr>
          <w:p w14:paraId="77F8BAE6" w14:textId="77777777" w:rsidR="00A3358F" w:rsidRDefault="00A3358F" w:rsidP="000F03ED">
            <w:pPr>
              <w:rPr>
                <w:szCs w:val="22"/>
              </w:rPr>
            </w:pPr>
            <w:r>
              <w:rPr>
                <w:szCs w:val="22"/>
              </w:rPr>
              <w:t>0.18</w:t>
            </w:r>
          </w:p>
        </w:tc>
        <w:tc>
          <w:tcPr>
            <w:tcW w:w="2268" w:type="dxa"/>
          </w:tcPr>
          <w:p w14:paraId="1C2714B3" w14:textId="77777777" w:rsidR="00A3358F" w:rsidRDefault="00A3358F" w:rsidP="000F03ED">
            <w:pPr>
              <w:rPr>
                <w:szCs w:val="22"/>
              </w:rPr>
            </w:pPr>
            <w:r>
              <w:rPr>
                <w:szCs w:val="22"/>
              </w:rPr>
              <w:t>2.9**</w:t>
            </w:r>
          </w:p>
        </w:tc>
      </w:tr>
      <w:tr w:rsidR="00A3358F" w:rsidRPr="00B22DB9" w14:paraId="554223E2" w14:textId="77777777" w:rsidTr="000F03ED">
        <w:tc>
          <w:tcPr>
            <w:tcW w:w="8926" w:type="dxa"/>
            <w:gridSpan w:val="4"/>
          </w:tcPr>
          <w:p w14:paraId="3898B41A" w14:textId="77777777" w:rsidR="00A3358F" w:rsidRPr="00B22DB9" w:rsidRDefault="00A3358F" w:rsidP="000F03ED">
            <w:pPr>
              <w:rPr>
                <w:b/>
              </w:rPr>
            </w:pPr>
            <w:r w:rsidRPr="00B22DB9">
              <w:rPr>
                <w:b/>
              </w:rPr>
              <w:t>Whole of model parameters</w:t>
            </w:r>
          </w:p>
        </w:tc>
      </w:tr>
      <w:tr w:rsidR="00A3358F" w:rsidRPr="00B22DB9" w14:paraId="479675A6" w14:textId="77777777" w:rsidTr="000F03ED">
        <w:tc>
          <w:tcPr>
            <w:tcW w:w="3114" w:type="dxa"/>
          </w:tcPr>
          <w:p w14:paraId="65677828" w14:textId="77777777" w:rsidR="00A3358F" w:rsidRPr="00B22DB9" w:rsidRDefault="00A3358F" w:rsidP="000F03ED">
            <w:r w:rsidRPr="00B22DB9">
              <w:t>Multiple/Adjusted R-squared</w:t>
            </w:r>
          </w:p>
        </w:tc>
        <w:tc>
          <w:tcPr>
            <w:tcW w:w="5812" w:type="dxa"/>
            <w:gridSpan w:val="3"/>
          </w:tcPr>
          <w:p w14:paraId="4D797551" w14:textId="77777777" w:rsidR="00A3358F" w:rsidRPr="00B22DB9" w:rsidRDefault="00A3358F" w:rsidP="000F03ED">
            <w:r w:rsidRPr="00B22DB9">
              <w:t>0.8</w:t>
            </w:r>
            <w:r>
              <w:t>6</w:t>
            </w:r>
            <w:r w:rsidRPr="00B22DB9">
              <w:t>/0.8</w:t>
            </w:r>
            <w:r>
              <w:t>5</w:t>
            </w:r>
          </w:p>
        </w:tc>
      </w:tr>
      <w:tr w:rsidR="00A3358F" w:rsidRPr="00B22DB9" w14:paraId="6F43C085" w14:textId="77777777" w:rsidTr="000F03ED">
        <w:tc>
          <w:tcPr>
            <w:tcW w:w="3114" w:type="dxa"/>
          </w:tcPr>
          <w:p w14:paraId="722C373F" w14:textId="77777777" w:rsidR="00A3358F" w:rsidRPr="00B22DB9" w:rsidRDefault="00A3358F" w:rsidP="000F03ED">
            <w:r w:rsidRPr="00B22DB9">
              <w:t>F-statistic</w:t>
            </w:r>
          </w:p>
        </w:tc>
        <w:tc>
          <w:tcPr>
            <w:tcW w:w="5812" w:type="dxa"/>
            <w:gridSpan w:val="3"/>
          </w:tcPr>
          <w:p w14:paraId="255052D7" w14:textId="77777777" w:rsidR="00A3358F" w:rsidRPr="00B22DB9" w:rsidRDefault="00A3358F" w:rsidP="000F03ED">
            <w:r w:rsidRPr="00B22DB9">
              <w:t>190.1 on 7 and 304 degrees of freedom</w:t>
            </w:r>
          </w:p>
          <w:p w14:paraId="1586CBC3" w14:textId="77777777" w:rsidR="00A3358F" w:rsidRPr="00B22DB9" w:rsidRDefault="00A3358F" w:rsidP="000F03ED">
            <w:r w:rsidRPr="00B22DB9">
              <w:t>(p-value: &lt;0.001)</w:t>
            </w:r>
          </w:p>
        </w:tc>
      </w:tr>
    </w:tbl>
    <w:p w14:paraId="761E4537" w14:textId="4D8E2EF1" w:rsidR="00A3358F" w:rsidRDefault="00A3358F"/>
    <w:p w14:paraId="3FCF4AF1" w14:textId="3C7DDBE5" w:rsidR="00A3358F" w:rsidRDefault="00A3358F" w:rsidP="0010554E"/>
    <w:p w14:paraId="4369B037" w14:textId="1AA2C8EA" w:rsidR="00414D6D" w:rsidRDefault="00414D6D" w:rsidP="0010554E"/>
    <w:p w14:paraId="72028701" w14:textId="12C84A56" w:rsidR="00414D6D" w:rsidRDefault="00414D6D" w:rsidP="0010554E"/>
    <w:p w14:paraId="28D88A7A" w14:textId="67DDB8AE" w:rsidR="00414D6D" w:rsidRDefault="00414D6D" w:rsidP="0010554E"/>
    <w:p w14:paraId="4002D862" w14:textId="5E51166B" w:rsidR="00414D6D" w:rsidRDefault="00414D6D" w:rsidP="0010554E"/>
    <w:p w14:paraId="67D5FB88" w14:textId="3AB0CF7B" w:rsidR="00414D6D" w:rsidRDefault="00414D6D" w:rsidP="0010554E"/>
    <w:p w14:paraId="2C14839E" w14:textId="47727873" w:rsidR="00414D6D" w:rsidRDefault="00414D6D" w:rsidP="0010554E"/>
    <w:p w14:paraId="0D83B377" w14:textId="47AF5F7B" w:rsidR="00414D6D" w:rsidRDefault="00414D6D" w:rsidP="0010554E"/>
    <w:p w14:paraId="2DEECA66" w14:textId="5DFADC76" w:rsidR="00414D6D" w:rsidRDefault="00414D6D" w:rsidP="0010554E"/>
    <w:p w14:paraId="7BE88603" w14:textId="32D6F7CC" w:rsidR="00414D6D" w:rsidRDefault="00414D6D" w:rsidP="0010554E"/>
    <w:p w14:paraId="7BED2E70" w14:textId="15BC9A89" w:rsidR="00414D6D" w:rsidRDefault="00414D6D" w:rsidP="0010554E"/>
    <w:p w14:paraId="7F81315D" w14:textId="0A4C6F83" w:rsidR="00414D6D" w:rsidRDefault="00414D6D" w:rsidP="0010554E"/>
    <w:p w14:paraId="315EABD0" w14:textId="0C896CC0" w:rsidR="00414D6D" w:rsidRDefault="00414D6D" w:rsidP="0010554E"/>
    <w:p w14:paraId="0F1DBF1F" w14:textId="77777777" w:rsidR="00414D6D" w:rsidRDefault="00414D6D" w:rsidP="0010554E"/>
    <w:p w14:paraId="629C536A" w14:textId="6491F979" w:rsidR="00A05707" w:rsidRPr="004B4DAE" w:rsidRDefault="00A05707" w:rsidP="00A05707">
      <w:r>
        <w:rPr>
          <w:i/>
          <w:color w:val="000000" w:themeColor="text1"/>
        </w:rPr>
        <w:lastRenderedPageBreak/>
        <w:t>Table 8</w:t>
      </w:r>
      <w:r w:rsidRPr="004B4DAE">
        <w:rPr>
          <w:i/>
          <w:color w:val="000000" w:themeColor="text1"/>
        </w:rPr>
        <w:t xml:space="preserve">: </w:t>
      </w:r>
      <w:r w:rsidRPr="004B4DAE">
        <w:rPr>
          <w:color w:val="000000" w:themeColor="text1"/>
        </w:rPr>
        <w:t>Model parameters (intercept</w:t>
      </w:r>
      <w:r w:rsidRPr="004B4DAE">
        <w:rPr>
          <w:i/>
          <w:color w:val="000000" w:themeColor="text1"/>
        </w:rPr>
        <w:t>s</w:t>
      </w:r>
      <w:r w:rsidRPr="004B4DAE">
        <w:rPr>
          <w:color w:val="000000" w:themeColor="text1"/>
        </w:rPr>
        <w:t xml:space="preserve"> and slopes) for linear fixed effects model estimating the relationship between </w:t>
      </w:r>
      <w:r w:rsidRPr="004B4DAE">
        <w:rPr>
          <w:i/>
          <w:iCs/>
        </w:rPr>
        <w:t>E. coli</w:t>
      </w:r>
      <w:r w:rsidRPr="004B4DAE">
        <w:t xml:space="preserve"> concentration and turbidity at Chenqi (CQI)</w:t>
      </w:r>
      <w:r w:rsidRPr="004B4DAE">
        <w:rPr>
          <w:i/>
        </w:rPr>
        <w:t>.</w:t>
      </w:r>
      <w:r w:rsidRPr="004B4DAE">
        <w:t xml:space="preserve"> The overall intercept is one of the three event options (in this case, Event 1), but which site this parameter corresponds to does not change the model output. The model then estimates whether the intercepts are significantly different for the other events (Event 3, Event 4) for example the intercept for Event 4 is 0.55 log units higher than Event 1. The same procedure is followed for the slope calculation, if the slope is allowed to vary. Significance levels: *** Pr(&gt;|t|) &lt; 0.001.</w:t>
      </w:r>
    </w:p>
    <w:tbl>
      <w:tblPr>
        <w:tblStyle w:val="TableGrid"/>
        <w:tblW w:w="7650" w:type="dxa"/>
        <w:tblLook w:val="04A0" w:firstRow="1" w:lastRow="0" w:firstColumn="1" w:lastColumn="0" w:noHBand="0" w:noVBand="1"/>
      </w:tblPr>
      <w:tblGrid>
        <w:gridCol w:w="3114"/>
        <w:gridCol w:w="1276"/>
        <w:gridCol w:w="1417"/>
        <w:gridCol w:w="1843"/>
      </w:tblGrid>
      <w:tr w:rsidR="00A05707" w:rsidRPr="004B4DAE" w14:paraId="5BC85E29" w14:textId="77777777" w:rsidTr="00A05707">
        <w:tc>
          <w:tcPr>
            <w:tcW w:w="7650" w:type="dxa"/>
            <w:gridSpan w:val="4"/>
          </w:tcPr>
          <w:p w14:paraId="22390032" w14:textId="77777777" w:rsidR="00A05707" w:rsidRPr="004B4DAE" w:rsidRDefault="00A05707" w:rsidP="00605611">
            <w:r w:rsidRPr="004B4DAE">
              <w:t>Model formula: log</w:t>
            </w:r>
            <w:r w:rsidRPr="004B4DAE">
              <w:rPr>
                <w:vertAlign w:val="subscript"/>
              </w:rPr>
              <w:t>10</w:t>
            </w:r>
            <w:r w:rsidRPr="004B4DAE">
              <w:t xml:space="preserve"> (</w:t>
            </w:r>
            <w:r w:rsidRPr="004B4DAE">
              <w:rPr>
                <w:i/>
              </w:rPr>
              <w:t xml:space="preserve">E. coli </w:t>
            </w:r>
            <w:r w:rsidRPr="004B4DAE">
              <w:t xml:space="preserve">concentration) = </w:t>
            </w:r>
            <w:r w:rsidRPr="004B4DAE">
              <w:rPr>
                <w:i/>
              </w:rPr>
              <w:t>m</w:t>
            </w:r>
            <w:r w:rsidRPr="004B4DAE">
              <w:t xml:space="preserve"> x log</w:t>
            </w:r>
            <w:r w:rsidRPr="004B4DAE">
              <w:rPr>
                <w:vertAlign w:val="subscript"/>
              </w:rPr>
              <w:t>10</w:t>
            </w:r>
            <w:r w:rsidRPr="004B4DAE">
              <w:t xml:space="preserve"> (T)</w:t>
            </w:r>
            <w:r>
              <w:t xml:space="preserve"> </w:t>
            </w:r>
            <w:r w:rsidRPr="004B4DAE">
              <w:t>+ factor (Event)</w:t>
            </w:r>
          </w:p>
          <w:p w14:paraId="7FC94D36" w14:textId="77777777" w:rsidR="00A05707" w:rsidRPr="004B4DAE" w:rsidRDefault="00A05707" w:rsidP="00605611">
            <w:r w:rsidRPr="004B4DAE">
              <w:rPr>
                <w:b/>
              </w:rPr>
              <w:t xml:space="preserve">                                                        </w:t>
            </w:r>
            <w:r w:rsidRPr="004B4DAE">
              <w:t>where  m…..slope</w:t>
            </w:r>
          </w:p>
          <w:p w14:paraId="68A402A8" w14:textId="77777777" w:rsidR="00A05707" w:rsidRPr="004B4DAE" w:rsidRDefault="00A05707" w:rsidP="00605611">
            <w:r w:rsidRPr="004B4DAE">
              <w:t xml:space="preserve">                                                                    T…..turbidity</w:t>
            </w:r>
          </w:p>
          <w:p w14:paraId="7706D28D" w14:textId="77777777" w:rsidR="00A05707" w:rsidRPr="004B4DAE" w:rsidRDefault="00A05707" w:rsidP="00605611">
            <w:r w:rsidRPr="004B4DAE">
              <w:t xml:space="preserve">The factor (Event) term allows intercept to vary between events. </w:t>
            </w:r>
          </w:p>
        </w:tc>
      </w:tr>
      <w:tr w:rsidR="00A05707" w:rsidRPr="004B4DAE" w14:paraId="346EE137" w14:textId="77777777" w:rsidTr="00A05707">
        <w:tc>
          <w:tcPr>
            <w:tcW w:w="3114" w:type="dxa"/>
          </w:tcPr>
          <w:p w14:paraId="30D13D50" w14:textId="77777777" w:rsidR="00A05707" w:rsidRPr="004B4DAE" w:rsidRDefault="00A05707" w:rsidP="00605611">
            <w:pPr>
              <w:rPr>
                <w:b/>
              </w:rPr>
            </w:pPr>
            <w:r w:rsidRPr="004B4DAE">
              <w:rPr>
                <w:b/>
              </w:rPr>
              <w:t>Parameter</w:t>
            </w:r>
          </w:p>
        </w:tc>
        <w:tc>
          <w:tcPr>
            <w:tcW w:w="1276" w:type="dxa"/>
          </w:tcPr>
          <w:p w14:paraId="6629E78C" w14:textId="77777777" w:rsidR="00A05707" w:rsidRPr="004B4DAE" w:rsidRDefault="00A05707" w:rsidP="00605611">
            <w:pPr>
              <w:rPr>
                <w:b/>
              </w:rPr>
            </w:pPr>
            <w:r w:rsidRPr="004B4DAE">
              <w:rPr>
                <w:b/>
              </w:rPr>
              <w:t>Estimate</w:t>
            </w:r>
          </w:p>
        </w:tc>
        <w:tc>
          <w:tcPr>
            <w:tcW w:w="1417" w:type="dxa"/>
          </w:tcPr>
          <w:p w14:paraId="70A4DC9E" w14:textId="77777777" w:rsidR="00A05707" w:rsidRPr="004B4DAE" w:rsidRDefault="00A05707" w:rsidP="00605611">
            <w:pPr>
              <w:rPr>
                <w:b/>
              </w:rPr>
            </w:pPr>
            <w:r w:rsidRPr="004B4DAE">
              <w:rPr>
                <w:b/>
              </w:rPr>
              <w:t>Std. Error</w:t>
            </w:r>
          </w:p>
        </w:tc>
        <w:tc>
          <w:tcPr>
            <w:tcW w:w="1843" w:type="dxa"/>
          </w:tcPr>
          <w:p w14:paraId="7FB095C7" w14:textId="77777777" w:rsidR="00A05707" w:rsidRPr="004B4DAE" w:rsidRDefault="00A05707" w:rsidP="00605611">
            <w:pPr>
              <w:rPr>
                <w:b/>
              </w:rPr>
            </w:pPr>
            <w:r w:rsidRPr="004B4DAE">
              <w:rPr>
                <w:b/>
              </w:rPr>
              <w:t>t-value</w:t>
            </w:r>
          </w:p>
        </w:tc>
      </w:tr>
      <w:tr w:rsidR="00A05707" w:rsidRPr="004B4DAE" w14:paraId="276297B9" w14:textId="77777777" w:rsidTr="00A05707">
        <w:tc>
          <w:tcPr>
            <w:tcW w:w="3114" w:type="dxa"/>
          </w:tcPr>
          <w:p w14:paraId="1CC2C071" w14:textId="77777777" w:rsidR="00A05707" w:rsidRPr="004B4DAE" w:rsidRDefault="00A05707" w:rsidP="00605611">
            <w:r w:rsidRPr="004B4DAE">
              <w:t>Overall intercept</w:t>
            </w:r>
          </w:p>
        </w:tc>
        <w:tc>
          <w:tcPr>
            <w:tcW w:w="1276" w:type="dxa"/>
          </w:tcPr>
          <w:p w14:paraId="765D7122" w14:textId="77777777" w:rsidR="00A05707" w:rsidRPr="004B4DAE" w:rsidRDefault="00A05707" w:rsidP="00605611">
            <w:r w:rsidRPr="004B4DAE">
              <w:t>2.93</w:t>
            </w:r>
          </w:p>
        </w:tc>
        <w:tc>
          <w:tcPr>
            <w:tcW w:w="1417" w:type="dxa"/>
          </w:tcPr>
          <w:p w14:paraId="79CA2D7E" w14:textId="77777777" w:rsidR="00A05707" w:rsidRPr="004B4DAE" w:rsidRDefault="00A05707" w:rsidP="00605611">
            <w:r w:rsidRPr="004B4DAE">
              <w:t>0.04</w:t>
            </w:r>
          </w:p>
        </w:tc>
        <w:tc>
          <w:tcPr>
            <w:tcW w:w="1843" w:type="dxa"/>
          </w:tcPr>
          <w:p w14:paraId="5C403C9F" w14:textId="77777777" w:rsidR="00A05707" w:rsidRPr="004B4DAE" w:rsidRDefault="00A05707" w:rsidP="00605611">
            <w:r w:rsidRPr="004B4DAE">
              <w:t>67.7***</w:t>
            </w:r>
          </w:p>
        </w:tc>
      </w:tr>
      <w:tr w:rsidR="00A05707" w:rsidRPr="004B4DAE" w14:paraId="1614B0F8" w14:textId="77777777" w:rsidTr="00A05707">
        <w:tc>
          <w:tcPr>
            <w:tcW w:w="3114" w:type="dxa"/>
          </w:tcPr>
          <w:p w14:paraId="0C6366A2" w14:textId="77777777" w:rsidR="00A05707" w:rsidRPr="004B4DAE" w:rsidRDefault="00A05707" w:rsidP="00605611">
            <w:r w:rsidRPr="004B4DAE">
              <w:t xml:space="preserve">Slope </w:t>
            </w:r>
          </w:p>
        </w:tc>
        <w:tc>
          <w:tcPr>
            <w:tcW w:w="1276" w:type="dxa"/>
          </w:tcPr>
          <w:p w14:paraId="5C6500D5" w14:textId="77777777" w:rsidR="00A05707" w:rsidRPr="004B4DAE" w:rsidRDefault="00A05707" w:rsidP="00605611">
            <w:r w:rsidRPr="004B4DAE">
              <w:t>0.27</w:t>
            </w:r>
          </w:p>
        </w:tc>
        <w:tc>
          <w:tcPr>
            <w:tcW w:w="1417" w:type="dxa"/>
          </w:tcPr>
          <w:p w14:paraId="29DDDD1F" w14:textId="77777777" w:rsidR="00A05707" w:rsidRPr="004B4DAE" w:rsidRDefault="00A05707" w:rsidP="00605611">
            <w:r w:rsidRPr="004B4DAE">
              <w:t>0.02</w:t>
            </w:r>
          </w:p>
        </w:tc>
        <w:tc>
          <w:tcPr>
            <w:tcW w:w="1843" w:type="dxa"/>
          </w:tcPr>
          <w:p w14:paraId="3F78BDC3" w14:textId="77777777" w:rsidR="00A05707" w:rsidRPr="004B4DAE" w:rsidRDefault="00A05707" w:rsidP="00605611">
            <w:r w:rsidRPr="004B4DAE">
              <w:t>12.7***</w:t>
            </w:r>
          </w:p>
        </w:tc>
      </w:tr>
      <w:tr w:rsidR="00A05707" w:rsidRPr="004B4DAE" w14:paraId="55861D78" w14:textId="77777777" w:rsidTr="00A05707">
        <w:tc>
          <w:tcPr>
            <w:tcW w:w="3114" w:type="dxa"/>
          </w:tcPr>
          <w:p w14:paraId="32D5C661" w14:textId="77777777" w:rsidR="00A05707" w:rsidRPr="004B4DAE" w:rsidRDefault="00A05707" w:rsidP="00605611">
            <w:r w:rsidRPr="004B4DAE">
              <w:t>Factor (Event) 3</w:t>
            </w:r>
          </w:p>
        </w:tc>
        <w:tc>
          <w:tcPr>
            <w:tcW w:w="1276" w:type="dxa"/>
          </w:tcPr>
          <w:p w14:paraId="4E283820" w14:textId="77777777" w:rsidR="00A05707" w:rsidRPr="004B4DAE" w:rsidRDefault="00A05707" w:rsidP="00605611">
            <w:r w:rsidRPr="004B4DAE">
              <w:t>0.003</w:t>
            </w:r>
          </w:p>
        </w:tc>
        <w:tc>
          <w:tcPr>
            <w:tcW w:w="1417" w:type="dxa"/>
          </w:tcPr>
          <w:p w14:paraId="77FE0900" w14:textId="77777777" w:rsidR="00A05707" w:rsidRPr="004B4DAE" w:rsidRDefault="00A05707" w:rsidP="00605611">
            <w:r w:rsidRPr="004B4DAE">
              <w:t>0.06</w:t>
            </w:r>
          </w:p>
        </w:tc>
        <w:tc>
          <w:tcPr>
            <w:tcW w:w="1843" w:type="dxa"/>
          </w:tcPr>
          <w:p w14:paraId="67AC3BFC" w14:textId="77777777" w:rsidR="00A05707" w:rsidRPr="004B4DAE" w:rsidRDefault="00A05707" w:rsidP="00605611">
            <w:r w:rsidRPr="004B4DAE">
              <w:t>0.05</w:t>
            </w:r>
          </w:p>
        </w:tc>
      </w:tr>
      <w:tr w:rsidR="00A05707" w:rsidRPr="004B4DAE" w14:paraId="04EBB754" w14:textId="77777777" w:rsidTr="00A05707">
        <w:tc>
          <w:tcPr>
            <w:tcW w:w="3114" w:type="dxa"/>
          </w:tcPr>
          <w:p w14:paraId="15256627" w14:textId="77777777" w:rsidR="00A05707" w:rsidRPr="004B4DAE" w:rsidRDefault="00A05707" w:rsidP="00605611">
            <w:r w:rsidRPr="004B4DAE">
              <w:t>Factor (Event) 4</w:t>
            </w:r>
          </w:p>
        </w:tc>
        <w:tc>
          <w:tcPr>
            <w:tcW w:w="1276" w:type="dxa"/>
          </w:tcPr>
          <w:p w14:paraId="56CCACAD" w14:textId="77777777" w:rsidR="00A05707" w:rsidRPr="004B4DAE" w:rsidRDefault="00A05707" w:rsidP="00605611">
            <w:r w:rsidRPr="004B4DAE">
              <w:t>0.55</w:t>
            </w:r>
          </w:p>
        </w:tc>
        <w:tc>
          <w:tcPr>
            <w:tcW w:w="1417" w:type="dxa"/>
          </w:tcPr>
          <w:p w14:paraId="05093FC5" w14:textId="77777777" w:rsidR="00A05707" w:rsidRPr="004B4DAE" w:rsidRDefault="00A05707" w:rsidP="00605611">
            <w:r w:rsidRPr="004B4DAE">
              <w:t>0.07</w:t>
            </w:r>
          </w:p>
        </w:tc>
        <w:tc>
          <w:tcPr>
            <w:tcW w:w="1843" w:type="dxa"/>
          </w:tcPr>
          <w:p w14:paraId="4EE010A7" w14:textId="77777777" w:rsidR="00A05707" w:rsidRPr="004B4DAE" w:rsidRDefault="00A05707" w:rsidP="00605611">
            <w:r w:rsidRPr="004B4DAE">
              <w:t>8.3***</w:t>
            </w:r>
          </w:p>
        </w:tc>
      </w:tr>
      <w:tr w:rsidR="00A05707" w:rsidRPr="004B4DAE" w14:paraId="2237C0FF" w14:textId="77777777" w:rsidTr="00A05707">
        <w:tc>
          <w:tcPr>
            <w:tcW w:w="7650" w:type="dxa"/>
            <w:gridSpan w:val="4"/>
          </w:tcPr>
          <w:p w14:paraId="61E4D121" w14:textId="77777777" w:rsidR="00A05707" w:rsidRPr="004B4DAE" w:rsidRDefault="00A05707" w:rsidP="00605611">
            <w:r w:rsidRPr="004B4DAE">
              <w:rPr>
                <w:b/>
              </w:rPr>
              <w:t>Whole of model parameters</w:t>
            </w:r>
          </w:p>
        </w:tc>
      </w:tr>
      <w:tr w:rsidR="00A05707" w:rsidRPr="004B4DAE" w14:paraId="37E39DD8" w14:textId="77777777" w:rsidTr="00A05707">
        <w:tc>
          <w:tcPr>
            <w:tcW w:w="3114" w:type="dxa"/>
          </w:tcPr>
          <w:p w14:paraId="4FF3C097" w14:textId="77777777" w:rsidR="00A05707" w:rsidRPr="004B4DAE" w:rsidRDefault="00A05707" w:rsidP="00605611">
            <w:r w:rsidRPr="004B4DAE">
              <w:t>Multiple/Adjusted R-squared</w:t>
            </w:r>
          </w:p>
        </w:tc>
        <w:tc>
          <w:tcPr>
            <w:tcW w:w="4536" w:type="dxa"/>
            <w:gridSpan w:val="3"/>
          </w:tcPr>
          <w:p w14:paraId="55304569" w14:textId="77777777" w:rsidR="00A05707" w:rsidRPr="004B4DAE" w:rsidRDefault="00A05707" w:rsidP="00605611">
            <w:r w:rsidRPr="004B4DAE">
              <w:t>0.79/0.78</w:t>
            </w:r>
          </w:p>
        </w:tc>
      </w:tr>
      <w:tr w:rsidR="00A05707" w:rsidRPr="004B4DAE" w14:paraId="2E38636B" w14:textId="77777777" w:rsidTr="00A05707">
        <w:tc>
          <w:tcPr>
            <w:tcW w:w="3114" w:type="dxa"/>
          </w:tcPr>
          <w:p w14:paraId="322B32FF" w14:textId="77777777" w:rsidR="00A05707" w:rsidRPr="004B4DAE" w:rsidRDefault="00A05707" w:rsidP="00605611">
            <w:r w:rsidRPr="004B4DAE">
              <w:t>F-statistic</w:t>
            </w:r>
          </w:p>
        </w:tc>
        <w:tc>
          <w:tcPr>
            <w:tcW w:w="4536" w:type="dxa"/>
            <w:gridSpan w:val="3"/>
          </w:tcPr>
          <w:p w14:paraId="3E503E13" w14:textId="77777777" w:rsidR="00A05707" w:rsidRPr="004B4DAE" w:rsidRDefault="00A05707" w:rsidP="00605611">
            <w:r w:rsidRPr="004B4DAE">
              <w:t>123.4 on 3 and 99 degrees of freedom</w:t>
            </w:r>
          </w:p>
          <w:p w14:paraId="276A25C9" w14:textId="77777777" w:rsidR="00A05707" w:rsidRPr="004B4DAE" w:rsidRDefault="00A05707" w:rsidP="00605611">
            <w:r w:rsidRPr="004B4DAE">
              <w:t>(p-value: &lt;0.001)</w:t>
            </w:r>
          </w:p>
        </w:tc>
      </w:tr>
    </w:tbl>
    <w:p w14:paraId="444AB9B7" w14:textId="77777777" w:rsidR="00A05707" w:rsidRPr="004B4DAE" w:rsidRDefault="00A05707" w:rsidP="00A05707">
      <w:pPr>
        <w:rPr>
          <w:b/>
          <w:i/>
          <w:sz w:val="20"/>
          <w:lang w:eastAsia="en-GB"/>
        </w:rPr>
      </w:pPr>
    </w:p>
    <w:p w14:paraId="37FF4247" w14:textId="071CCDFD" w:rsidR="00A05707" w:rsidRDefault="00A05707" w:rsidP="0010554E"/>
    <w:p w14:paraId="2485BBC2" w14:textId="0BCE16BA" w:rsidR="00A05707" w:rsidRDefault="00A05707" w:rsidP="00A05707"/>
    <w:p w14:paraId="7C4A8CC6" w14:textId="7DA0228F" w:rsidR="00414D6D" w:rsidRDefault="00414D6D" w:rsidP="00A05707"/>
    <w:p w14:paraId="035AB580" w14:textId="6A90F00F" w:rsidR="00414D6D" w:rsidRDefault="00414D6D" w:rsidP="00A05707"/>
    <w:p w14:paraId="55566323" w14:textId="2F03BFB0" w:rsidR="00414D6D" w:rsidRDefault="00414D6D" w:rsidP="00A05707"/>
    <w:p w14:paraId="3DDD8207" w14:textId="66234D2F" w:rsidR="00414D6D" w:rsidRDefault="00414D6D" w:rsidP="00A05707"/>
    <w:p w14:paraId="7354E6C1" w14:textId="089B4C88" w:rsidR="00414D6D" w:rsidRDefault="00414D6D" w:rsidP="00A05707"/>
    <w:p w14:paraId="48D3B0BB" w14:textId="3C8FB282" w:rsidR="00414D6D" w:rsidRDefault="00414D6D" w:rsidP="00A05707"/>
    <w:p w14:paraId="6FBFFEC3" w14:textId="58BA94CF" w:rsidR="00414D6D" w:rsidRDefault="00414D6D" w:rsidP="00A05707"/>
    <w:p w14:paraId="08EBBF71" w14:textId="0BC9A516" w:rsidR="00414D6D" w:rsidRDefault="00414D6D" w:rsidP="00A05707"/>
    <w:p w14:paraId="51CEF317" w14:textId="74F2BAAB" w:rsidR="00414D6D" w:rsidRDefault="00414D6D" w:rsidP="00A05707"/>
    <w:p w14:paraId="1EF01AF3" w14:textId="04E79A1A" w:rsidR="00414D6D" w:rsidRDefault="00414D6D" w:rsidP="00A05707"/>
    <w:p w14:paraId="440F9483" w14:textId="133B5413" w:rsidR="00414D6D" w:rsidRDefault="00414D6D" w:rsidP="00A05707"/>
    <w:p w14:paraId="66151146" w14:textId="663AF97B" w:rsidR="00414D6D" w:rsidRDefault="00414D6D" w:rsidP="00A05707"/>
    <w:p w14:paraId="7F81BEF1" w14:textId="244E7B15" w:rsidR="00414D6D" w:rsidRDefault="00414D6D" w:rsidP="00A05707"/>
    <w:p w14:paraId="71D49B5C" w14:textId="4A0288C4" w:rsidR="00414D6D" w:rsidRDefault="00414D6D" w:rsidP="00A05707"/>
    <w:p w14:paraId="5E45979A" w14:textId="6921ABFF" w:rsidR="00414D6D" w:rsidRDefault="00414D6D" w:rsidP="00A05707"/>
    <w:p w14:paraId="4BD039D1" w14:textId="1706B4F8" w:rsidR="00414D6D" w:rsidRDefault="00414D6D" w:rsidP="00A05707"/>
    <w:p w14:paraId="77594038" w14:textId="5A636186" w:rsidR="00414D6D" w:rsidRDefault="00414D6D" w:rsidP="00A05707"/>
    <w:p w14:paraId="31A124ED" w14:textId="5A812E06" w:rsidR="00414D6D" w:rsidRDefault="00414D6D" w:rsidP="00A05707"/>
    <w:p w14:paraId="28CF8801" w14:textId="1A849F38" w:rsidR="00414D6D" w:rsidRDefault="00414D6D" w:rsidP="00A05707"/>
    <w:p w14:paraId="6CDCE35C" w14:textId="315DABB8" w:rsidR="00414D6D" w:rsidRDefault="00414D6D" w:rsidP="00A05707"/>
    <w:p w14:paraId="71917055" w14:textId="4A332875" w:rsidR="00414D6D" w:rsidRDefault="00414D6D" w:rsidP="00A05707"/>
    <w:p w14:paraId="27A3FE93" w14:textId="20868160" w:rsidR="00414D6D" w:rsidRDefault="00414D6D" w:rsidP="00A05707"/>
    <w:p w14:paraId="13BAC0DA" w14:textId="71FCCAFC" w:rsidR="00414D6D" w:rsidRPr="004B4DAE" w:rsidRDefault="00414D6D" w:rsidP="00A05707">
      <w:bookmarkStart w:id="2" w:name="_GoBack"/>
      <w:bookmarkEnd w:id="2"/>
    </w:p>
    <w:p w14:paraId="3980CE34" w14:textId="77777777" w:rsidR="00A05707" w:rsidRPr="004B4DAE" w:rsidRDefault="00A05707" w:rsidP="00A05707"/>
    <w:p w14:paraId="1D737ABB" w14:textId="2CDC0FCA" w:rsidR="00A05707" w:rsidRPr="004B4DAE" w:rsidRDefault="00A05707" w:rsidP="00A05707">
      <w:r>
        <w:rPr>
          <w:i/>
          <w:lang w:eastAsia="en-GB"/>
        </w:rPr>
        <w:lastRenderedPageBreak/>
        <w:t>Table 9</w:t>
      </w:r>
      <w:r w:rsidRPr="004B4DAE">
        <w:rPr>
          <w:b/>
          <w:i/>
          <w:lang w:eastAsia="en-GB"/>
        </w:rPr>
        <w:t xml:space="preserve">: </w:t>
      </w:r>
      <w:r w:rsidRPr="004B4DAE">
        <w:rPr>
          <w:color w:val="000000" w:themeColor="text1"/>
        </w:rPr>
        <w:t>Model parameters (intercept</w:t>
      </w:r>
      <w:r w:rsidRPr="004B4DAE">
        <w:rPr>
          <w:i/>
          <w:color w:val="000000" w:themeColor="text1"/>
        </w:rPr>
        <w:t>s</w:t>
      </w:r>
      <w:r w:rsidRPr="004B4DAE">
        <w:rPr>
          <w:color w:val="000000" w:themeColor="text1"/>
        </w:rPr>
        <w:t xml:space="preserve"> and slopes) for linear fixed effects model estimating the relationship between </w:t>
      </w:r>
      <w:r w:rsidRPr="004B4DAE">
        <w:rPr>
          <w:i/>
          <w:iCs/>
        </w:rPr>
        <w:t>E. coli</w:t>
      </w:r>
      <w:r w:rsidRPr="004B4DAE">
        <w:t xml:space="preserve"> concentration and turbidity at Houzhai (HZ). The same principles apply as for parameters in </w:t>
      </w:r>
      <w:r>
        <w:rPr>
          <w:i/>
        </w:rPr>
        <w:t>Table 5</w:t>
      </w:r>
      <w:r w:rsidRPr="004B4DAE">
        <w:rPr>
          <w:i/>
        </w:rPr>
        <w:t xml:space="preserve">. </w:t>
      </w:r>
      <w:r w:rsidRPr="004B4DAE">
        <w:t>Significance levels Pr(&gt;|t|): *** &lt; 0.001; *&lt;0.1</w:t>
      </w:r>
    </w:p>
    <w:p w14:paraId="7238299A" w14:textId="77777777" w:rsidR="00A05707" w:rsidRPr="004B4DAE" w:rsidRDefault="00A05707" w:rsidP="00A05707"/>
    <w:tbl>
      <w:tblPr>
        <w:tblStyle w:val="TableGrid"/>
        <w:tblW w:w="8217" w:type="dxa"/>
        <w:tblLook w:val="04A0" w:firstRow="1" w:lastRow="0" w:firstColumn="1" w:lastColumn="0" w:noHBand="0" w:noVBand="1"/>
      </w:tblPr>
      <w:tblGrid>
        <w:gridCol w:w="3114"/>
        <w:gridCol w:w="1276"/>
        <w:gridCol w:w="1417"/>
        <w:gridCol w:w="2410"/>
      </w:tblGrid>
      <w:tr w:rsidR="00A05707" w:rsidRPr="004B4DAE" w14:paraId="188BAE9A" w14:textId="77777777" w:rsidTr="00605611">
        <w:tc>
          <w:tcPr>
            <w:tcW w:w="8217" w:type="dxa"/>
            <w:gridSpan w:val="4"/>
          </w:tcPr>
          <w:p w14:paraId="6FA0F8B2" w14:textId="77777777" w:rsidR="00A05707" w:rsidRPr="004B4DAE" w:rsidRDefault="00A05707" w:rsidP="00605611">
            <w:r w:rsidRPr="004B4DAE">
              <w:t>Model formula: log</w:t>
            </w:r>
            <w:r w:rsidRPr="004B4DAE">
              <w:rPr>
                <w:vertAlign w:val="subscript"/>
              </w:rPr>
              <w:t>10</w:t>
            </w:r>
            <w:r w:rsidRPr="004B4DAE">
              <w:t xml:space="preserve"> (</w:t>
            </w:r>
            <w:r w:rsidRPr="004B4DAE">
              <w:rPr>
                <w:i/>
              </w:rPr>
              <w:t xml:space="preserve">E. coli </w:t>
            </w:r>
            <w:r w:rsidRPr="004B4DAE">
              <w:t xml:space="preserve">concentration) = </w:t>
            </w:r>
            <w:r w:rsidRPr="004B4DAE">
              <w:rPr>
                <w:i/>
              </w:rPr>
              <w:t>m</w:t>
            </w:r>
            <w:r w:rsidRPr="004B4DAE">
              <w:t xml:space="preserve"> x log</w:t>
            </w:r>
            <w:r w:rsidRPr="004B4DAE">
              <w:rPr>
                <w:vertAlign w:val="subscript"/>
              </w:rPr>
              <w:t>10</w:t>
            </w:r>
            <w:r w:rsidRPr="004B4DAE">
              <w:t xml:space="preserve"> (T) * factor (Event) </w:t>
            </w:r>
          </w:p>
          <w:p w14:paraId="0D71B955" w14:textId="77777777" w:rsidR="00A05707" w:rsidRPr="004B4DAE" w:rsidRDefault="00A05707" w:rsidP="00605611">
            <w:r w:rsidRPr="004B4DAE">
              <w:rPr>
                <w:b/>
              </w:rPr>
              <w:t xml:space="preserve">                                                        </w:t>
            </w:r>
            <w:r w:rsidRPr="004B4DAE">
              <w:t>where  m…..slope</w:t>
            </w:r>
          </w:p>
          <w:p w14:paraId="5EDF9E4F" w14:textId="77777777" w:rsidR="00A05707" w:rsidRPr="004B4DAE" w:rsidRDefault="00A05707" w:rsidP="00605611">
            <w:r w:rsidRPr="004B4DAE">
              <w:t xml:space="preserve">                                                                    T…..turbidity</w:t>
            </w:r>
          </w:p>
          <w:p w14:paraId="43C931E3" w14:textId="77777777" w:rsidR="00A05707" w:rsidRPr="004B4DAE" w:rsidRDefault="00A05707" w:rsidP="00605611">
            <w:r w:rsidRPr="004B4DAE">
              <w:t xml:space="preserve">The *factor (Event) term allows intercept and slope to vary between events. </w:t>
            </w:r>
          </w:p>
        </w:tc>
      </w:tr>
      <w:tr w:rsidR="00A05707" w:rsidRPr="004B4DAE" w14:paraId="570E6B1A" w14:textId="77777777" w:rsidTr="00605611">
        <w:tc>
          <w:tcPr>
            <w:tcW w:w="3114" w:type="dxa"/>
          </w:tcPr>
          <w:p w14:paraId="41B61B51" w14:textId="77777777" w:rsidR="00A05707" w:rsidRPr="004B4DAE" w:rsidRDefault="00A05707" w:rsidP="00605611">
            <w:pPr>
              <w:rPr>
                <w:b/>
                <w:szCs w:val="22"/>
              </w:rPr>
            </w:pPr>
            <w:r w:rsidRPr="004B4DAE">
              <w:rPr>
                <w:b/>
                <w:szCs w:val="22"/>
              </w:rPr>
              <w:t>Parameter</w:t>
            </w:r>
          </w:p>
        </w:tc>
        <w:tc>
          <w:tcPr>
            <w:tcW w:w="1276" w:type="dxa"/>
          </w:tcPr>
          <w:p w14:paraId="0242D64F" w14:textId="77777777" w:rsidR="00A05707" w:rsidRPr="004B4DAE" w:rsidRDefault="00A05707" w:rsidP="00605611">
            <w:pPr>
              <w:rPr>
                <w:b/>
              </w:rPr>
            </w:pPr>
            <w:r w:rsidRPr="004B4DAE">
              <w:rPr>
                <w:b/>
              </w:rPr>
              <w:t>Estimate</w:t>
            </w:r>
          </w:p>
        </w:tc>
        <w:tc>
          <w:tcPr>
            <w:tcW w:w="1417" w:type="dxa"/>
          </w:tcPr>
          <w:p w14:paraId="59244D0B" w14:textId="77777777" w:rsidR="00A05707" w:rsidRPr="004B4DAE" w:rsidRDefault="00A05707" w:rsidP="00605611">
            <w:pPr>
              <w:rPr>
                <w:b/>
              </w:rPr>
            </w:pPr>
            <w:r w:rsidRPr="004B4DAE">
              <w:rPr>
                <w:b/>
              </w:rPr>
              <w:t>Std. Error</w:t>
            </w:r>
          </w:p>
        </w:tc>
        <w:tc>
          <w:tcPr>
            <w:tcW w:w="2410" w:type="dxa"/>
          </w:tcPr>
          <w:p w14:paraId="60AC8F9D" w14:textId="77777777" w:rsidR="00A05707" w:rsidRPr="004B4DAE" w:rsidRDefault="00A05707" w:rsidP="00605611">
            <w:pPr>
              <w:rPr>
                <w:b/>
              </w:rPr>
            </w:pPr>
            <w:r w:rsidRPr="004B4DAE">
              <w:rPr>
                <w:b/>
              </w:rPr>
              <w:t>t-value</w:t>
            </w:r>
          </w:p>
        </w:tc>
      </w:tr>
      <w:tr w:rsidR="00A05707" w:rsidRPr="004B4DAE" w14:paraId="094D2061" w14:textId="77777777" w:rsidTr="00605611">
        <w:tc>
          <w:tcPr>
            <w:tcW w:w="3114" w:type="dxa"/>
          </w:tcPr>
          <w:p w14:paraId="5F2FA1F4" w14:textId="77777777" w:rsidR="00A05707" w:rsidRPr="004B4DAE" w:rsidRDefault="00A05707" w:rsidP="00605611">
            <w:pPr>
              <w:rPr>
                <w:szCs w:val="22"/>
              </w:rPr>
            </w:pPr>
            <w:r w:rsidRPr="004B4DAE">
              <w:rPr>
                <w:szCs w:val="22"/>
              </w:rPr>
              <w:t>Overall intercept</w:t>
            </w:r>
          </w:p>
        </w:tc>
        <w:tc>
          <w:tcPr>
            <w:tcW w:w="1276" w:type="dxa"/>
          </w:tcPr>
          <w:p w14:paraId="416501DB" w14:textId="77777777" w:rsidR="00A05707" w:rsidRPr="004B4DAE" w:rsidRDefault="00A05707" w:rsidP="00605611">
            <w:r w:rsidRPr="004B4DAE">
              <w:t>1.2</w:t>
            </w:r>
          </w:p>
        </w:tc>
        <w:tc>
          <w:tcPr>
            <w:tcW w:w="1417" w:type="dxa"/>
          </w:tcPr>
          <w:p w14:paraId="5B04FDD5" w14:textId="77777777" w:rsidR="00A05707" w:rsidRPr="004B4DAE" w:rsidRDefault="00A05707" w:rsidP="00605611">
            <w:r w:rsidRPr="004B4DAE">
              <w:t>0.12</w:t>
            </w:r>
          </w:p>
        </w:tc>
        <w:tc>
          <w:tcPr>
            <w:tcW w:w="2410" w:type="dxa"/>
          </w:tcPr>
          <w:p w14:paraId="698AB4F6" w14:textId="77777777" w:rsidR="00A05707" w:rsidRPr="004B4DAE" w:rsidRDefault="00A05707" w:rsidP="00605611">
            <w:r w:rsidRPr="004B4DAE">
              <w:t>10.0***</w:t>
            </w:r>
          </w:p>
        </w:tc>
      </w:tr>
      <w:tr w:rsidR="00A05707" w:rsidRPr="004B4DAE" w14:paraId="6CDBED65" w14:textId="77777777" w:rsidTr="00605611">
        <w:tc>
          <w:tcPr>
            <w:tcW w:w="3114" w:type="dxa"/>
          </w:tcPr>
          <w:p w14:paraId="6EDFE900" w14:textId="77777777" w:rsidR="00A05707" w:rsidRPr="004B4DAE" w:rsidRDefault="00A05707" w:rsidP="00605611">
            <w:pPr>
              <w:rPr>
                <w:szCs w:val="22"/>
              </w:rPr>
            </w:pPr>
            <w:r w:rsidRPr="004B4DAE">
              <w:rPr>
                <w:szCs w:val="22"/>
              </w:rPr>
              <w:t xml:space="preserve">Slope </w:t>
            </w:r>
          </w:p>
        </w:tc>
        <w:tc>
          <w:tcPr>
            <w:tcW w:w="1276" w:type="dxa"/>
          </w:tcPr>
          <w:p w14:paraId="1EFA94F2" w14:textId="77777777" w:rsidR="00A05707" w:rsidRPr="004B4DAE" w:rsidRDefault="00A05707" w:rsidP="00605611">
            <w:r w:rsidRPr="004B4DAE">
              <w:t>-0.07</w:t>
            </w:r>
          </w:p>
        </w:tc>
        <w:tc>
          <w:tcPr>
            <w:tcW w:w="1417" w:type="dxa"/>
          </w:tcPr>
          <w:p w14:paraId="0E30C9C8" w14:textId="77777777" w:rsidR="00A05707" w:rsidRPr="004B4DAE" w:rsidRDefault="00A05707" w:rsidP="00605611">
            <w:r w:rsidRPr="004B4DAE">
              <w:t>0.05</w:t>
            </w:r>
          </w:p>
        </w:tc>
        <w:tc>
          <w:tcPr>
            <w:tcW w:w="2410" w:type="dxa"/>
          </w:tcPr>
          <w:p w14:paraId="00B9A42C" w14:textId="77777777" w:rsidR="00A05707" w:rsidRPr="004B4DAE" w:rsidRDefault="00A05707" w:rsidP="00605611">
            <w:r w:rsidRPr="004B4DAE">
              <w:t>-1.4</w:t>
            </w:r>
          </w:p>
        </w:tc>
      </w:tr>
      <w:tr w:rsidR="00A05707" w:rsidRPr="004B4DAE" w14:paraId="0B6D5913" w14:textId="77777777" w:rsidTr="00605611">
        <w:tc>
          <w:tcPr>
            <w:tcW w:w="3114" w:type="dxa"/>
          </w:tcPr>
          <w:p w14:paraId="4C2F2B7C" w14:textId="77777777" w:rsidR="00A05707" w:rsidRPr="004B4DAE" w:rsidRDefault="00A05707" w:rsidP="00605611">
            <w:pPr>
              <w:rPr>
                <w:szCs w:val="22"/>
              </w:rPr>
            </w:pPr>
            <w:r w:rsidRPr="004B4DAE">
              <w:rPr>
                <w:szCs w:val="22"/>
              </w:rPr>
              <w:t>Factor (Event) 5</w:t>
            </w:r>
          </w:p>
        </w:tc>
        <w:tc>
          <w:tcPr>
            <w:tcW w:w="1276" w:type="dxa"/>
          </w:tcPr>
          <w:p w14:paraId="48A419B9" w14:textId="77777777" w:rsidR="00A05707" w:rsidRPr="004B4DAE" w:rsidRDefault="00A05707" w:rsidP="00605611">
            <w:r w:rsidRPr="004B4DAE">
              <w:t>0.45</w:t>
            </w:r>
          </w:p>
        </w:tc>
        <w:tc>
          <w:tcPr>
            <w:tcW w:w="1417" w:type="dxa"/>
          </w:tcPr>
          <w:p w14:paraId="5A7BBAB4" w14:textId="77777777" w:rsidR="00A05707" w:rsidRPr="004B4DAE" w:rsidRDefault="00A05707" w:rsidP="00605611">
            <w:r w:rsidRPr="004B4DAE">
              <w:t>0.23</w:t>
            </w:r>
          </w:p>
        </w:tc>
        <w:tc>
          <w:tcPr>
            <w:tcW w:w="2410" w:type="dxa"/>
          </w:tcPr>
          <w:p w14:paraId="57B665D4" w14:textId="77777777" w:rsidR="00A05707" w:rsidRPr="004B4DAE" w:rsidRDefault="00A05707" w:rsidP="00605611">
            <w:r w:rsidRPr="004B4DAE">
              <w:t>1.9*</w:t>
            </w:r>
          </w:p>
        </w:tc>
      </w:tr>
      <w:tr w:rsidR="00A05707" w:rsidRPr="004B4DAE" w14:paraId="632FDC3E" w14:textId="77777777" w:rsidTr="00605611">
        <w:tc>
          <w:tcPr>
            <w:tcW w:w="3114" w:type="dxa"/>
          </w:tcPr>
          <w:p w14:paraId="7CFEE652" w14:textId="77777777" w:rsidR="00A05707" w:rsidRPr="004B4DAE" w:rsidRDefault="00A05707" w:rsidP="00605611">
            <w:pPr>
              <w:rPr>
                <w:szCs w:val="22"/>
              </w:rPr>
            </w:pPr>
            <w:r w:rsidRPr="004B4DAE">
              <w:rPr>
                <w:szCs w:val="22"/>
              </w:rPr>
              <w:t>Slope adjustment (Event) 5</w:t>
            </w:r>
          </w:p>
        </w:tc>
        <w:tc>
          <w:tcPr>
            <w:tcW w:w="1276" w:type="dxa"/>
          </w:tcPr>
          <w:p w14:paraId="59D6CF60" w14:textId="77777777" w:rsidR="00A05707" w:rsidRPr="004B4DAE" w:rsidRDefault="00A05707" w:rsidP="00605611">
            <w:r w:rsidRPr="004B4DAE">
              <w:t>0.63</w:t>
            </w:r>
          </w:p>
        </w:tc>
        <w:tc>
          <w:tcPr>
            <w:tcW w:w="1417" w:type="dxa"/>
          </w:tcPr>
          <w:p w14:paraId="20DE6BD2" w14:textId="77777777" w:rsidR="00A05707" w:rsidRPr="004B4DAE" w:rsidRDefault="00A05707" w:rsidP="00605611">
            <w:r w:rsidRPr="004B4DAE">
              <w:t>0.11</w:t>
            </w:r>
          </w:p>
        </w:tc>
        <w:tc>
          <w:tcPr>
            <w:tcW w:w="2410" w:type="dxa"/>
          </w:tcPr>
          <w:p w14:paraId="0FDB17E1" w14:textId="77777777" w:rsidR="00A05707" w:rsidRPr="004B4DAE" w:rsidRDefault="00A05707" w:rsidP="00605611">
            <w:r w:rsidRPr="004B4DAE">
              <w:t>5.53***</w:t>
            </w:r>
          </w:p>
        </w:tc>
      </w:tr>
      <w:tr w:rsidR="00A05707" w:rsidRPr="004B4DAE" w14:paraId="169464EA" w14:textId="77777777" w:rsidTr="00605611">
        <w:tc>
          <w:tcPr>
            <w:tcW w:w="8217" w:type="dxa"/>
            <w:gridSpan w:val="4"/>
          </w:tcPr>
          <w:p w14:paraId="3E2117A2" w14:textId="77777777" w:rsidR="00A05707" w:rsidRPr="004B4DAE" w:rsidRDefault="00A05707" w:rsidP="00605611">
            <w:r w:rsidRPr="004B4DAE">
              <w:rPr>
                <w:b/>
              </w:rPr>
              <w:t>Whole of model parameters</w:t>
            </w:r>
          </w:p>
        </w:tc>
      </w:tr>
      <w:tr w:rsidR="00A05707" w:rsidRPr="004B4DAE" w14:paraId="1BF9B06B" w14:textId="77777777" w:rsidTr="00605611">
        <w:tc>
          <w:tcPr>
            <w:tcW w:w="3114" w:type="dxa"/>
          </w:tcPr>
          <w:p w14:paraId="55F02E49" w14:textId="77777777" w:rsidR="00A05707" w:rsidRPr="004B4DAE" w:rsidRDefault="00A05707" w:rsidP="00605611">
            <w:pPr>
              <w:rPr>
                <w:szCs w:val="22"/>
              </w:rPr>
            </w:pPr>
            <w:r w:rsidRPr="004B4DAE">
              <w:rPr>
                <w:szCs w:val="22"/>
              </w:rPr>
              <w:t>Multiple/Adjusted R-squared</w:t>
            </w:r>
          </w:p>
        </w:tc>
        <w:tc>
          <w:tcPr>
            <w:tcW w:w="5103" w:type="dxa"/>
            <w:gridSpan w:val="3"/>
          </w:tcPr>
          <w:p w14:paraId="7A2C9915" w14:textId="77777777" w:rsidR="00A05707" w:rsidRPr="004B4DAE" w:rsidRDefault="00A05707" w:rsidP="00605611">
            <w:r w:rsidRPr="004B4DAE">
              <w:t>0.86/0.86</w:t>
            </w:r>
          </w:p>
        </w:tc>
      </w:tr>
      <w:tr w:rsidR="00A05707" w14:paraId="152C994E" w14:textId="77777777" w:rsidTr="00605611">
        <w:tc>
          <w:tcPr>
            <w:tcW w:w="3114" w:type="dxa"/>
          </w:tcPr>
          <w:p w14:paraId="54F1C107" w14:textId="77777777" w:rsidR="00A05707" w:rsidRPr="004B4DAE" w:rsidRDefault="00A05707" w:rsidP="00605611">
            <w:pPr>
              <w:rPr>
                <w:szCs w:val="22"/>
              </w:rPr>
            </w:pPr>
            <w:r w:rsidRPr="004B4DAE">
              <w:rPr>
                <w:szCs w:val="22"/>
              </w:rPr>
              <w:t>F-statistic</w:t>
            </w:r>
          </w:p>
        </w:tc>
        <w:tc>
          <w:tcPr>
            <w:tcW w:w="5103" w:type="dxa"/>
            <w:gridSpan w:val="3"/>
          </w:tcPr>
          <w:p w14:paraId="5987004F" w14:textId="77777777" w:rsidR="00A05707" w:rsidRPr="004B4DAE" w:rsidRDefault="00A05707" w:rsidP="00605611">
            <w:r w:rsidRPr="004B4DAE">
              <w:t>181.8 on 3 and 87 degrees of freedom</w:t>
            </w:r>
          </w:p>
          <w:p w14:paraId="2B23BD94" w14:textId="77777777" w:rsidR="00A05707" w:rsidRPr="00B22DB9" w:rsidRDefault="00A05707" w:rsidP="00605611">
            <w:r w:rsidRPr="004B4DAE">
              <w:t>(p-value: &lt;0.001)</w:t>
            </w:r>
          </w:p>
        </w:tc>
      </w:tr>
    </w:tbl>
    <w:p w14:paraId="6B020433" w14:textId="77777777" w:rsidR="00A05707" w:rsidRPr="00A22B37" w:rsidRDefault="00A05707" w:rsidP="00A05707">
      <w:pPr>
        <w:rPr>
          <w:lang w:eastAsia="en-GB"/>
        </w:rPr>
      </w:pPr>
    </w:p>
    <w:p w14:paraId="47680194" w14:textId="77777777" w:rsidR="00A05707" w:rsidRDefault="00A05707" w:rsidP="00A05707"/>
    <w:p w14:paraId="7C1157B7" w14:textId="77777777" w:rsidR="00A05707" w:rsidRDefault="00A05707" w:rsidP="00A05707"/>
    <w:p w14:paraId="771719FB" w14:textId="77777777" w:rsidR="00A05707" w:rsidRDefault="00A05707" w:rsidP="0010554E"/>
    <w:sectPr w:rsidR="00A05707" w:rsidSect="00F412B3">
      <w:footerReference w:type="default" r:id="rId6"/>
      <w:pgSz w:w="11900"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DE0242" w14:textId="77777777" w:rsidR="00F14AB2" w:rsidRDefault="00F14AB2">
      <w:r>
        <w:separator/>
      </w:r>
    </w:p>
  </w:endnote>
  <w:endnote w:type="continuationSeparator" w:id="0">
    <w:p w14:paraId="194F80BE" w14:textId="77777777" w:rsidR="00F14AB2" w:rsidRDefault="00F14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7755717"/>
      <w:docPartObj>
        <w:docPartGallery w:val="Page Numbers (Bottom of Page)"/>
        <w:docPartUnique/>
      </w:docPartObj>
    </w:sdtPr>
    <w:sdtEndPr>
      <w:rPr>
        <w:noProof/>
      </w:rPr>
    </w:sdtEndPr>
    <w:sdtContent>
      <w:p w14:paraId="2FE04256" w14:textId="04DE1666" w:rsidR="00DB15B8" w:rsidRDefault="00F412B3" w:rsidP="00FE2DC0">
        <w:pPr>
          <w:pStyle w:val="Footer"/>
        </w:pPr>
        <w:r>
          <w:fldChar w:fldCharType="begin"/>
        </w:r>
        <w:r>
          <w:instrText xml:space="preserve"> PAGE   \* MERGEFORMAT </w:instrText>
        </w:r>
        <w:r>
          <w:fldChar w:fldCharType="separate"/>
        </w:r>
        <w:r w:rsidR="00414D6D">
          <w:rPr>
            <w:noProof/>
          </w:rPr>
          <w:t>4</w:t>
        </w:r>
        <w:r>
          <w:rPr>
            <w:noProof/>
          </w:rPr>
          <w:fldChar w:fldCharType="end"/>
        </w:r>
      </w:p>
    </w:sdtContent>
  </w:sdt>
  <w:p w14:paraId="495DB3A2" w14:textId="77777777" w:rsidR="00DB15B8" w:rsidRDefault="00F14A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309A57" w14:textId="77777777" w:rsidR="00F14AB2" w:rsidRDefault="00F14AB2">
      <w:r>
        <w:separator/>
      </w:r>
    </w:p>
  </w:footnote>
  <w:footnote w:type="continuationSeparator" w:id="0">
    <w:p w14:paraId="1D3F97FB" w14:textId="77777777" w:rsidR="00F14AB2" w:rsidRDefault="00F14AB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h Buckerfield">
    <w15:presenceInfo w15:providerId="AD" w15:userId="S-1-5-21-107379526-2031557619-1081164583-586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2B3"/>
    <w:rsid w:val="00022381"/>
    <w:rsid w:val="0010554E"/>
    <w:rsid w:val="00113CC4"/>
    <w:rsid w:val="001D43F0"/>
    <w:rsid w:val="002F77BD"/>
    <w:rsid w:val="003D1156"/>
    <w:rsid w:val="00414D6D"/>
    <w:rsid w:val="004F0CDB"/>
    <w:rsid w:val="008E0884"/>
    <w:rsid w:val="00A05707"/>
    <w:rsid w:val="00A3358F"/>
    <w:rsid w:val="00C07AAC"/>
    <w:rsid w:val="00D13E42"/>
    <w:rsid w:val="00DA0841"/>
    <w:rsid w:val="00EF5DB1"/>
    <w:rsid w:val="00F14AB2"/>
    <w:rsid w:val="00F41171"/>
    <w:rsid w:val="00F412B3"/>
    <w:rsid w:val="00F958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986DE"/>
  <w15:chartTrackingRefBased/>
  <w15:docId w15:val="{3C8E18A6-5D59-45E8-927D-345EB412E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2B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412B3"/>
    <w:pPr>
      <w:keepNext/>
      <w:keepLines/>
      <w:spacing w:before="360" w:after="12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2B3"/>
    <w:rPr>
      <w:rFonts w:ascii="Times New Roman" w:eastAsiaTheme="majorEastAsia" w:hAnsi="Times New Roman" w:cstheme="majorBidi"/>
      <w:b/>
      <w:sz w:val="24"/>
      <w:szCs w:val="32"/>
    </w:rPr>
  </w:style>
  <w:style w:type="paragraph" w:styleId="ListParagraph">
    <w:name w:val="List Paragraph"/>
    <w:basedOn w:val="Normal"/>
    <w:uiPriority w:val="34"/>
    <w:qFormat/>
    <w:rsid w:val="00F412B3"/>
    <w:pPr>
      <w:ind w:left="720"/>
      <w:contextualSpacing/>
    </w:pPr>
  </w:style>
  <w:style w:type="paragraph" w:styleId="Caption">
    <w:name w:val="caption"/>
    <w:basedOn w:val="Normal"/>
    <w:next w:val="Normal"/>
    <w:link w:val="CaptionChar"/>
    <w:uiPriority w:val="35"/>
    <w:unhideWhenUsed/>
    <w:qFormat/>
    <w:rsid w:val="00F412B3"/>
    <w:pPr>
      <w:spacing w:after="200"/>
    </w:pPr>
    <w:rPr>
      <w:i/>
      <w:iCs/>
      <w:color w:val="44546A" w:themeColor="text2"/>
      <w:sz w:val="18"/>
      <w:szCs w:val="18"/>
    </w:rPr>
  </w:style>
  <w:style w:type="paragraph" w:styleId="Footer">
    <w:name w:val="footer"/>
    <w:basedOn w:val="Normal"/>
    <w:link w:val="FooterChar"/>
    <w:uiPriority w:val="99"/>
    <w:unhideWhenUsed/>
    <w:rsid w:val="00F412B3"/>
    <w:pPr>
      <w:tabs>
        <w:tab w:val="center" w:pos="4513"/>
        <w:tab w:val="right" w:pos="9026"/>
      </w:tabs>
    </w:pPr>
  </w:style>
  <w:style w:type="character" w:customStyle="1" w:styleId="FooterChar">
    <w:name w:val="Footer Char"/>
    <w:basedOn w:val="DefaultParagraphFont"/>
    <w:link w:val="Footer"/>
    <w:uiPriority w:val="99"/>
    <w:rsid w:val="00F412B3"/>
    <w:rPr>
      <w:rFonts w:ascii="Times New Roman" w:eastAsia="Times New Roman" w:hAnsi="Times New Roman" w:cs="Times New Roman"/>
      <w:sz w:val="24"/>
      <w:szCs w:val="24"/>
    </w:rPr>
  </w:style>
  <w:style w:type="table" w:styleId="TableGrid">
    <w:name w:val="Table Grid"/>
    <w:basedOn w:val="TableNormal"/>
    <w:uiPriority w:val="39"/>
    <w:rsid w:val="00F412B3"/>
    <w:pPr>
      <w:spacing w:after="0" w:line="240" w:lineRule="auto"/>
    </w:pPr>
    <w:rPr>
      <w:rFonts w:ascii="Times New Roman" w:hAnsi="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F412B3"/>
    <w:rPr>
      <w:rFonts w:ascii="Times New Roman" w:eastAsia="Times New Roman" w:hAnsi="Times New Roman" w:cs="Times New Roman"/>
      <w:i/>
      <w:iCs/>
      <w:color w:val="44546A" w:themeColor="text2"/>
      <w:sz w:val="18"/>
      <w:szCs w:val="18"/>
    </w:rPr>
  </w:style>
  <w:style w:type="character" w:styleId="LineNumber">
    <w:name w:val="line number"/>
    <w:basedOn w:val="DefaultParagraphFont"/>
    <w:uiPriority w:val="99"/>
    <w:semiHidden/>
    <w:unhideWhenUsed/>
    <w:rsid w:val="00F412B3"/>
  </w:style>
  <w:style w:type="paragraph" w:styleId="BalloonText">
    <w:name w:val="Balloon Text"/>
    <w:basedOn w:val="Normal"/>
    <w:link w:val="BalloonTextChar"/>
    <w:uiPriority w:val="99"/>
    <w:semiHidden/>
    <w:unhideWhenUsed/>
    <w:rsid w:val="00113C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CC4"/>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4</Pages>
  <Words>975</Words>
  <Characters>555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liver</dc:creator>
  <cp:keywords/>
  <dc:description/>
  <cp:lastModifiedBy>Sarah Buckerfield</cp:lastModifiedBy>
  <cp:revision>9</cp:revision>
  <dcterms:created xsi:type="dcterms:W3CDTF">2019-09-02T17:15:00Z</dcterms:created>
  <dcterms:modified xsi:type="dcterms:W3CDTF">2019-09-19T12:03:00Z</dcterms:modified>
</cp:coreProperties>
</file>